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8416F" w14:textId="77777777" w:rsidR="00CA2DBE" w:rsidRDefault="00CA2DBE" w:rsidP="00CA2DB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F65D9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1FF37460" w14:textId="77777777" w:rsidR="0074765C" w:rsidRPr="009F65D9" w:rsidRDefault="0074765C" w:rsidP="00CA2D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3"/>
        <w:gridCol w:w="2313"/>
        <w:gridCol w:w="2313"/>
        <w:gridCol w:w="2313"/>
      </w:tblGrid>
      <w:tr w:rsidR="00A952CB" w:rsidRPr="009F65D9" w14:paraId="59BAC0CD" w14:textId="77777777" w:rsidTr="00A8219C">
        <w:trPr>
          <w:trHeight w:val="423"/>
        </w:trPr>
        <w:tc>
          <w:tcPr>
            <w:tcW w:w="92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23867" w14:textId="26DCC18A" w:rsidR="00A952CB" w:rsidRPr="009F65D9" w:rsidRDefault="00A952CB" w:rsidP="00A952C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lative potency of FLT3 inhibitors</w:t>
            </w:r>
          </w:p>
        </w:tc>
      </w:tr>
      <w:tr w:rsidR="00A952CB" w:rsidRPr="009F65D9" w14:paraId="5F6D6BA3" w14:textId="77777777" w:rsidTr="00A8219C">
        <w:trPr>
          <w:trHeight w:val="423"/>
        </w:trPr>
        <w:tc>
          <w:tcPr>
            <w:tcW w:w="23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D9DC96" w14:textId="53835CD2" w:rsidR="00A952CB" w:rsidRPr="009F65D9" w:rsidRDefault="00A952CB" w:rsidP="00A952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inases</w:t>
            </w:r>
          </w:p>
        </w:tc>
        <w:tc>
          <w:tcPr>
            <w:tcW w:w="69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CDFCF1" w14:textId="65D359BE" w:rsidR="00A952CB" w:rsidRPr="009F65D9" w:rsidRDefault="00A952CB" w:rsidP="00A952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I</w:t>
            </w:r>
            <w:r w:rsidRPr="00A952C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M)</w:t>
            </w:r>
          </w:p>
        </w:tc>
      </w:tr>
      <w:tr w:rsidR="00A952CB" w:rsidRPr="009F65D9" w14:paraId="5F96812B" w14:textId="77777777" w:rsidTr="00A8219C">
        <w:trPr>
          <w:trHeight w:val="423"/>
        </w:trPr>
        <w:tc>
          <w:tcPr>
            <w:tcW w:w="23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A03FB2" w14:textId="77777777" w:rsidR="00A952CB" w:rsidRPr="009F65D9" w:rsidRDefault="00A952CB" w:rsidP="00A952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B86C33" w14:textId="77777777" w:rsidR="00A952CB" w:rsidRPr="009F65D9" w:rsidRDefault="00A952CB" w:rsidP="00A952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>TU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BC6E0" w14:textId="77777777" w:rsidR="00A952CB" w:rsidRPr="009F65D9" w:rsidRDefault="00A952CB" w:rsidP="00A952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>Gilteritinib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98439" w14:textId="7142EA12" w:rsidR="00A952CB" w:rsidRPr="009F65D9" w:rsidRDefault="00A952CB" w:rsidP="00A952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>Midostaurin</w:t>
            </w:r>
          </w:p>
        </w:tc>
      </w:tr>
      <w:tr w:rsidR="00A952CB" w:rsidRPr="009F65D9" w14:paraId="454C34E4" w14:textId="77777777" w:rsidTr="00A8219C">
        <w:trPr>
          <w:trHeight w:val="398"/>
        </w:trPr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62FF4" w14:textId="77777777" w:rsidR="00A952CB" w:rsidRPr="009F65D9" w:rsidRDefault="00A952CB" w:rsidP="00A952CB">
            <w:pPr>
              <w:pStyle w:val="1"/>
              <w:wordWrap/>
              <w:spacing w:before="0" w:line="240" w:lineRule="auto"/>
              <w:jc w:val="center"/>
            </w:pPr>
            <w:r w:rsidRPr="009F65D9">
              <w:t>FLT3 WT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CA7B9B" w14:textId="77777777" w:rsidR="00A952CB" w:rsidRPr="009F65D9" w:rsidRDefault="00A952CB" w:rsidP="00A952CB">
            <w:pPr>
              <w:pStyle w:val="1"/>
              <w:wordWrap/>
              <w:spacing w:before="0" w:line="240" w:lineRule="auto"/>
              <w:jc w:val="center"/>
            </w:pPr>
            <w:r w:rsidRPr="009F65D9">
              <w:t>1.1 ± 0.2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F4CC97" w14:textId="77777777" w:rsidR="00A952CB" w:rsidRPr="009F65D9" w:rsidRDefault="00A952CB" w:rsidP="00A952CB">
            <w:pPr>
              <w:pStyle w:val="1"/>
              <w:wordWrap/>
              <w:spacing w:before="0" w:line="240" w:lineRule="auto"/>
              <w:jc w:val="center"/>
            </w:pPr>
            <w:r w:rsidRPr="009F65D9">
              <w:t>3.0 ± 0.3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598A2F" w14:textId="2F1A97BF" w:rsidR="00A952CB" w:rsidRPr="009F65D9" w:rsidRDefault="00A952CB" w:rsidP="00A952CB">
            <w:pPr>
              <w:pStyle w:val="1"/>
              <w:wordWrap/>
              <w:spacing w:before="0" w:line="240" w:lineRule="auto"/>
              <w:jc w:val="center"/>
            </w:pPr>
            <w:r w:rsidRPr="009F65D9">
              <w:t>2.9 ± 0.5</w:t>
            </w:r>
          </w:p>
        </w:tc>
      </w:tr>
      <w:tr w:rsidR="00A952CB" w:rsidRPr="009F65D9" w14:paraId="463FEC32" w14:textId="77777777" w:rsidTr="00A8219C">
        <w:trPr>
          <w:trHeight w:val="411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EB38" w14:textId="77777777" w:rsidR="00A952CB" w:rsidRPr="009F65D9" w:rsidRDefault="00A952CB" w:rsidP="00A952CB">
            <w:pPr>
              <w:pStyle w:val="1"/>
              <w:wordWrap/>
              <w:spacing w:before="0" w:line="240" w:lineRule="auto"/>
              <w:jc w:val="center"/>
            </w:pPr>
            <w:r w:rsidRPr="009F65D9">
              <w:t>FLT3 ITD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8C65" w14:textId="77777777" w:rsidR="00A952CB" w:rsidRPr="009F65D9" w:rsidRDefault="00A952CB" w:rsidP="00A952CB">
            <w:pPr>
              <w:pStyle w:val="1"/>
              <w:wordWrap/>
              <w:spacing w:before="0" w:line="240" w:lineRule="auto"/>
              <w:jc w:val="center"/>
            </w:pPr>
            <w:r w:rsidRPr="009F65D9">
              <w:t>1.8 ± 0.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02B8" w14:textId="77777777" w:rsidR="00A952CB" w:rsidRPr="009F65D9" w:rsidRDefault="00A952CB" w:rsidP="00A952CB">
            <w:pPr>
              <w:pStyle w:val="1"/>
              <w:wordWrap/>
              <w:spacing w:before="0" w:line="240" w:lineRule="auto"/>
              <w:jc w:val="center"/>
            </w:pPr>
            <w:r w:rsidRPr="009F65D9">
              <w:t>0.80 ± 0.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026A" w14:textId="2A3C40BF" w:rsidR="00A952CB" w:rsidRPr="009F65D9" w:rsidRDefault="00A952CB" w:rsidP="00A952CB">
            <w:pPr>
              <w:pStyle w:val="1"/>
              <w:wordWrap/>
              <w:spacing w:before="0" w:line="240" w:lineRule="auto"/>
              <w:jc w:val="center"/>
            </w:pPr>
            <w:r w:rsidRPr="009F65D9">
              <w:t>2.9 ± 0.8</w:t>
            </w:r>
          </w:p>
        </w:tc>
      </w:tr>
      <w:tr w:rsidR="00A952CB" w:rsidRPr="009F65D9" w14:paraId="63E68D3D" w14:textId="77777777" w:rsidTr="00877963">
        <w:trPr>
          <w:trHeight w:val="66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512F5" w14:textId="77777777" w:rsidR="00A952CB" w:rsidRPr="009F65D9" w:rsidRDefault="00A952CB" w:rsidP="00A952CB">
            <w:pPr>
              <w:pStyle w:val="1"/>
              <w:wordWrap/>
              <w:spacing w:before="0" w:line="240" w:lineRule="auto"/>
              <w:jc w:val="center"/>
            </w:pPr>
            <w:r w:rsidRPr="009F65D9">
              <w:t>FLT3 D835Y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4FDD8" w14:textId="77777777" w:rsidR="00A952CB" w:rsidRPr="009F65D9" w:rsidRDefault="00A952CB" w:rsidP="00A952CB">
            <w:pPr>
              <w:pStyle w:val="1"/>
              <w:wordWrap/>
              <w:spacing w:before="0" w:line="240" w:lineRule="auto"/>
              <w:jc w:val="center"/>
            </w:pPr>
            <w:r w:rsidRPr="009F65D9">
              <w:t>1.0 ± 0.1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B3431" w14:textId="77777777" w:rsidR="00A952CB" w:rsidRPr="009F65D9" w:rsidRDefault="00A952CB" w:rsidP="00A952CB">
            <w:pPr>
              <w:pStyle w:val="1"/>
              <w:wordWrap/>
              <w:spacing w:before="0" w:line="240" w:lineRule="auto"/>
              <w:jc w:val="center"/>
            </w:pPr>
            <w:r w:rsidRPr="009F65D9">
              <w:t>0.5 ± 0.1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E04C8" w14:textId="648CA85D" w:rsidR="00A952CB" w:rsidRPr="009F65D9" w:rsidRDefault="00A952CB" w:rsidP="00A952CB">
            <w:pPr>
              <w:pStyle w:val="1"/>
              <w:wordWrap/>
              <w:spacing w:before="0" w:line="240" w:lineRule="auto"/>
              <w:jc w:val="center"/>
            </w:pPr>
            <w:r w:rsidRPr="009F65D9">
              <w:t>2.2 ± 0.5</w:t>
            </w:r>
          </w:p>
        </w:tc>
      </w:tr>
      <w:tr w:rsidR="00F31322" w:rsidRPr="009F65D9" w14:paraId="457904DE" w14:textId="77777777" w:rsidTr="00A8219C">
        <w:trPr>
          <w:trHeight w:val="398"/>
        </w:trPr>
        <w:tc>
          <w:tcPr>
            <w:tcW w:w="92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315439" w14:textId="11B90CC2" w:rsidR="00F31322" w:rsidRPr="009F65D9" w:rsidRDefault="00F31322" w:rsidP="00D9640D">
            <w:pPr>
              <w:pStyle w:val="1"/>
              <w:wordWrap/>
              <w:spacing w:before="0" w:line="240" w:lineRule="auto"/>
              <w:jc w:val="left"/>
            </w:pPr>
            <w:r>
              <w:t>Data is mean ± SD.</w:t>
            </w:r>
          </w:p>
        </w:tc>
      </w:tr>
    </w:tbl>
    <w:p w14:paraId="67B19FE2" w14:textId="77777777" w:rsidR="00CA2DBE" w:rsidRPr="009F65D9" w:rsidRDefault="00CA2DBE" w:rsidP="00CA2D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4F8283" w14:textId="77777777" w:rsidR="00CA2DBE" w:rsidRPr="009F65D9" w:rsidRDefault="00CA2DBE" w:rsidP="00CA2D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1776"/>
        <w:gridCol w:w="1776"/>
        <w:gridCol w:w="1725"/>
        <w:gridCol w:w="1675"/>
      </w:tblGrid>
      <w:tr w:rsidR="00CA2DBE" w:rsidRPr="009F65D9" w14:paraId="11858ECA" w14:textId="77777777" w:rsidTr="00A8647B">
        <w:trPr>
          <w:trHeight w:val="251"/>
        </w:trPr>
        <w:tc>
          <w:tcPr>
            <w:tcW w:w="4198" w:type="dxa"/>
            <w:gridSpan w:val="5"/>
            <w:tcBorders>
              <w:bottom w:val="single" w:sz="4" w:space="0" w:color="auto"/>
            </w:tcBorders>
            <w:vAlign w:val="center"/>
          </w:tcPr>
          <w:p w14:paraId="194E942A" w14:textId="77777777" w:rsidR="00CA2DBE" w:rsidRPr="009F65D9" w:rsidRDefault="00CA2DBE" w:rsidP="00A8647B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2.</w:t>
            </w:r>
            <w:r w:rsidRPr="009F65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65D9">
              <w:rPr>
                <w:rFonts w:ascii="Times New Roman" w:hAnsi="Times New Roman" w:cs="Times New Roman"/>
                <w:bCs/>
                <w:sz w:val="24"/>
                <w:szCs w:val="24"/>
              </w:rPr>
              <w:t>Binding affinity of TUS to wild type and mutant forms of FLT3.</w:t>
            </w:r>
          </w:p>
          <w:p w14:paraId="7696C80D" w14:textId="77777777" w:rsidR="00CA2DBE" w:rsidRPr="009F65D9" w:rsidRDefault="00CA2DBE" w:rsidP="00A8647B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A2DBE" w:rsidRPr="009F65D9" w14:paraId="34251346" w14:textId="77777777" w:rsidTr="00A8647B">
        <w:trPr>
          <w:trHeight w:val="143"/>
        </w:trPr>
        <w:tc>
          <w:tcPr>
            <w:tcW w:w="103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C39CCB" w14:textId="77777777" w:rsidR="00CA2DBE" w:rsidRPr="009F65D9" w:rsidRDefault="00CA2DBE" w:rsidP="00A86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>Kinases</w:t>
            </w:r>
          </w:p>
        </w:tc>
        <w:tc>
          <w:tcPr>
            <w:tcW w:w="31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63078A" w14:textId="77777777" w:rsidR="00CA2DBE" w:rsidRPr="009F65D9" w:rsidRDefault="00CA2DBE" w:rsidP="00A86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Pr="009F65D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d</w:t>
            </w: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M)</w:t>
            </w:r>
          </w:p>
        </w:tc>
      </w:tr>
      <w:tr w:rsidR="00CA2DBE" w:rsidRPr="009F65D9" w14:paraId="168C3355" w14:textId="77777777" w:rsidTr="00A8647B">
        <w:trPr>
          <w:trHeight w:val="153"/>
        </w:trPr>
        <w:tc>
          <w:tcPr>
            <w:tcW w:w="103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612B9D" w14:textId="77777777" w:rsidR="00CA2DBE" w:rsidRPr="009F65D9" w:rsidRDefault="00CA2DBE" w:rsidP="00A86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D2EEF0" w14:textId="77777777" w:rsidR="00CA2DBE" w:rsidRPr="009F65D9" w:rsidRDefault="00CA2DBE" w:rsidP="00A86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>TUS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56347" w14:textId="77777777" w:rsidR="00CA2DBE" w:rsidRPr="009F65D9" w:rsidRDefault="00CA2DBE" w:rsidP="00A86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>Gilteritinib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E5875" w14:textId="77777777" w:rsidR="00CA2DBE" w:rsidRPr="009F65D9" w:rsidRDefault="00CA2DBE" w:rsidP="00A86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>Quizartinib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46D27" w14:textId="77777777" w:rsidR="00CA2DBE" w:rsidRPr="009F65D9" w:rsidRDefault="00CA2DBE" w:rsidP="00A86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>Midostaurin</w:t>
            </w:r>
          </w:p>
        </w:tc>
      </w:tr>
      <w:tr w:rsidR="00CA2DBE" w:rsidRPr="009F65D9" w14:paraId="7EE4CAA1" w14:textId="77777777" w:rsidTr="00A8647B">
        <w:trPr>
          <w:trHeight w:val="143"/>
        </w:trPr>
        <w:tc>
          <w:tcPr>
            <w:tcW w:w="103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9A0645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FLT3 WT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EF35FE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0.6 ± 0.2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39F74291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4.4 ± 1.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5DC180BA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4.9 ± 1.2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6374476B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6.1 ± 2.5</w:t>
            </w:r>
          </w:p>
        </w:tc>
      </w:tr>
      <w:tr w:rsidR="00CA2DBE" w:rsidRPr="009F65D9" w14:paraId="3A239AA4" w14:textId="77777777" w:rsidTr="00A8647B">
        <w:trPr>
          <w:trHeight w:val="148"/>
        </w:trPr>
        <w:tc>
          <w:tcPr>
            <w:tcW w:w="1039" w:type="dxa"/>
            <w:tcBorders>
              <w:right w:val="single" w:sz="4" w:space="0" w:color="auto"/>
            </w:tcBorders>
            <w:vAlign w:val="center"/>
          </w:tcPr>
          <w:p w14:paraId="2A3E7EDF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FLT3 ITD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14:paraId="3A95F892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0.4 ± 0.2</w:t>
            </w:r>
          </w:p>
        </w:tc>
        <w:tc>
          <w:tcPr>
            <w:tcW w:w="811" w:type="dxa"/>
            <w:vAlign w:val="center"/>
          </w:tcPr>
          <w:p w14:paraId="266DBE6D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1.0 ± 0.5</w:t>
            </w:r>
          </w:p>
        </w:tc>
        <w:tc>
          <w:tcPr>
            <w:tcW w:w="811" w:type="dxa"/>
            <w:vAlign w:val="center"/>
          </w:tcPr>
          <w:p w14:paraId="5B2F16B7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9.5 ± 0.2</w:t>
            </w:r>
          </w:p>
        </w:tc>
        <w:tc>
          <w:tcPr>
            <w:tcW w:w="767" w:type="dxa"/>
            <w:vAlign w:val="center"/>
          </w:tcPr>
          <w:p w14:paraId="38875062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2.4 ± 0.3</w:t>
            </w:r>
          </w:p>
        </w:tc>
      </w:tr>
      <w:tr w:rsidR="00CA2DBE" w:rsidRPr="009F65D9" w14:paraId="796AD32F" w14:textId="77777777" w:rsidTr="00A8647B">
        <w:trPr>
          <w:trHeight w:val="143"/>
        </w:trPr>
        <w:tc>
          <w:tcPr>
            <w:tcW w:w="1039" w:type="dxa"/>
            <w:tcBorders>
              <w:right w:val="single" w:sz="4" w:space="0" w:color="auto"/>
            </w:tcBorders>
            <w:vAlign w:val="center"/>
          </w:tcPr>
          <w:p w14:paraId="02F053A8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FLT3 D835H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14:paraId="58C611D9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0.4 ± 0.1</w:t>
            </w:r>
          </w:p>
        </w:tc>
        <w:tc>
          <w:tcPr>
            <w:tcW w:w="811" w:type="dxa"/>
            <w:vAlign w:val="center"/>
          </w:tcPr>
          <w:p w14:paraId="41A7860E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1.5 ± 0.6</w:t>
            </w:r>
          </w:p>
        </w:tc>
        <w:tc>
          <w:tcPr>
            <w:tcW w:w="811" w:type="dxa"/>
            <w:vAlign w:val="center"/>
          </w:tcPr>
          <w:p w14:paraId="52CE97DC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3.0 ± 0.1</w:t>
            </w:r>
          </w:p>
        </w:tc>
        <w:tc>
          <w:tcPr>
            <w:tcW w:w="767" w:type="dxa"/>
            <w:vAlign w:val="center"/>
          </w:tcPr>
          <w:p w14:paraId="5AA4A56B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1.4 ± 0.4</w:t>
            </w:r>
          </w:p>
        </w:tc>
      </w:tr>
      <w:tr w:rsidR="00CA2DBE" w:rsidRPr="009F65D9" w14:paraId="01E32B50" w14:textId="77777777" w:rsidTr="00A8647B">
        <w:trPr>
          <w:trHeight w:val="143"/>
        </w:trPr>
        <w:tc>
          <w:tcPr>
            <w:tcW w:w="1039" w:type="dxa"/>
            <w:tcBorders>
              <w:right w:val="single" w:sz="4" w:space="0" w:color="auto"/>
            </w:tcBorders>
            <w:vAlign w:val="center"/>
          </w:tcPr>
          <w:p w14:paraId="12349FB3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FLT3 D835V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14:paraId="07DF3F9E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0.5 ± 0.5</w:t>
            </w:r>
          </w:p>
        </w:tc>
        <w:tc>
          <w:tcPr>
            <w:tcW w:w="811" w:type="dxa"/>
            <w:vAlign w:val="center"/>
          </w:tcPr>
          <w:p w14:paraId="1A983C9C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0.3 ± 0.1</w:t>
            </w:r>
          </w:p>
        </w:tc>
        <w:tc>
          <w:tcPr>
            <w:tcW w:w="811" w:type="dxa"/>
            <w:vAlign w:val="center"/>
          </w:tcPr>
          <w:p w14:paraId="5D59E697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20 ± 16</w:t>
            </w:r>
          </w:p>
        </w:tc>
        <w:tc>
          <w:tcPr>
            <w:tcW w:w="767" w:type="dxa"/>
            <w:vAlign w:val="center"/>
          </w:tcPr>
          <w:p w14:paraId="5CF0185A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4.5 ± 3.7</w:t>
            </w:r>
          </w:p>
        </w:tc>
      </w:tr>
      <w:tr w:rsidR="00CA2DBE" w:rsidRPr="009F65D9" w14:paraId="26BE3452" w14:textId="77777777" w:rsidTr="00A8647B">
        <w:trPr>
          <w:trHeight w:val="143"/>
        </w:trPr>
        <w:tc>
          <w:tcPr>
            <w:tcW w:w="1039" w:type="dxa"/>
            <w:tcBorders>
              <w:right w:val="single" w:sz="4" w:space="0" w:color="auto"/>
            </w:tcBorders>
            <w:vAlign w:val="center"/>
          </w:tcPr>
          <w:p w14:paraId="03013DC9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FLT3 D835Y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14:paraId="61ABF175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0.3 ± 0.04</w:t>
            </w:r>
          </w:p>
        </w:tc>
        <w:tc>
          <w:tcPr>
            <w:tcW w:w="811" w:type="dxa"/>
            <w:vAlign w:val="center"/>
          </w:tcPr>
          <w:p w14:paraId="1C5AF124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0.8 ± 0.6</w:t>
            </w:r>
          </w:p>
        </w:tc>
        <w:tc>
          <w:tcPr>
            <w:tcW w:w="811" w:type="dxa"/>
            <w:vAlign w:val="center"/>
          </w:tcPr>
          <w:p w14:paraId="67E1A387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11 ± 2.1</w:t>
            </w:r>
          </w:p>
        </w:tc>
        <w:tc>
          <w:tcPr>
            <w:tcW w:w="767" w:type="dxa"/>
            <w:vAlign w:val="center"/>
          </w:tcPr>
          <w:p w14:paraId="564B6DC0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1.3 ± 0.2</w:t>
            </w:r>
          </w:p>
        </w:tc>
      </w:tr>
      <w:tr w:rsidR="00CA2DBE" w:rsidRPr="009F65D9" w14:paraId="55357630" w14:textId="77777777" w:rsidTr="00A8647B">
        <w:trPr>
          <w:trHeight w:val="143"/>
        </w:trPr>
        <w:tc>
          <w:tcPr>
            <w:tcW w:w="1039" w:type="dxa"/>
            <w:tcBorders>
              <w:right w:val="single" w:sz="4" w:space="0" w:color="auto"/>
            </w:tcBorders>
            <w:vAlign w:val="center"/>
          </w:tcPr>
          <w:p w14:paraId="69E9F1E6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FLT3 K663Q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14:paraId="4EF1E2AA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0.3 ± 0.2</w:t>
            </w:r>
          </w:p>
        </w:tc>
        <w:tc>
          <w:tcPr>
            <w:tcW w:w="811" w:type="dxa"/>
            <w:vAlign w:val="center"/>
          </w:tcPr>
          <w:p w14:paraId="309172FE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15 ± 11</w:t>
            </w:r>
          </w:p>
        </w:tc>
        <w:tc>
          <w:tcPr>
            <w:tcW w:w="811" w:type="dxa"/>
            <w:vAlign w:val="center"/>
          </w:tcPr>
          <w:p w14:paraId="56F54EF1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1.8 ± 0.2</w:t>
            </w:r>
          </w:p>
        </w:tc>
        <w:tc>
          <w:tcPr>
            <w:tcW w:w="767" w:type="dxa"/>
            <w:vAlign w:val="center"/>
          </w:tcPr>
          <w:p w14:paraId="1BE25722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2.3 ± 1.5</w:t>
            </w:r>
          </w:p>
        </w:tc>
      </w:tr>
      <w:tr w:rsidR="00CA2DBE" w:rsidRPr="009F65D9" w14:paraId="53F0D304" w14:textId="77777777" w:rsidTr="00A8647B">
        <w:trPr>
          <w:trHeight w:val="143"/>
        </w:trPr>
        <w:tc>
          <w:tcPr>
            <w:tcW w:w="1039" w:type="dxa"/>
            <w:tcBorders>
              <w:right w:val="single" w:sz="4" w:space="0" w:color="auto"/>
            </w:tcBorders>
            <w:vAlign w:val="center"/>
          </w:tcPr>
          <w:p w14:paraId="7F03EA2C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FLT3 N841I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14:paraId="543B98E9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0.2 ± 0.1</w:t>
            </w:r>
          </w:p>
        </w:tc>
        <w:tc>
          <w:tcPr>
            <w:tcW w:w="811" w:type="dxa"/>
            <w:vAlign w:val="center"/>
          </w:tcPr>
          <w:p w14:paraId="0D661776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7.2 ± 3.8</w:t>
            </w:r>
          </w:p>
        </w:tc>
        <w:tc>
          <w:tcPr>
            <w:tcW w:w="811" w:type="dxa"/>
            <w:vAlign w:val="center"/>
          </w:tcPr>
          <w:p w14:paraId="209EC42A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2.6 ± 1.6</w:t>
            </w:r>
          </w:p>
        </w:tc>
        <w:tc>
          <w:tcPr>
            <w:tcW w:w="767" w:type="dxa"/>
            <w:vAlign w:val="center"/>
          </w:tcPr>
          <w:p w14:paraId="05D83EE0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1.6 ± 1.1</w:t>
            </w:r>
          </w:p>
        </w:tc>
      </w:tr>
      <w:tr w:rsidR="00CA2DBE" w:rsidRPr="009F65D9" w14:paraId="063FC860" w14:textId="77777777" w:rsidTr="00A8647B">
        <w:trPr>
          <w:trHeight w:val="143"/>
        </w:trPr>
        <w:tc>
          <w:tcPr>
            <w:tcW w:w="1039" w:type="dxa"/>
            <w:tcBorders>
              <w:right w:val="single" w:sz="4" w:space="0" w:color="auto"/>
            </w:tcBorders>
            <w:vAlign w:val="center"/>
          </w:tcPr>
          <w:p w14:paraId="58DC30C5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FLT3 ITD/D835V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14:paraId="1247DA20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0.5 ± 0.01</w:t>
            </w:r>
          </w:p>
        </w:tc>
        <w:tc>
          <w:tcPr>
            <w:tcW w:w="811" w:type="dxa"/>
            <w:vAlign w:val="center"/>
          </w:tcPr>
          <w:p w14:paraId="6987A7F5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0.2 ± 0.02</w:t>
            </w:r>
          </w:p>
        </w:tc>
        <w:tc>
          <w:tcPr>
            <w:tcW w:w="811" w:type="dxa"/>
            <w:vAlign w:val="center"/>
          </w:tcPr>
          <w:p w14:paraId="144353E6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&gt; 80</w:t>
            </w:r>
          </w:p>
        </w:tc>
        <w:tc>
          <w:tcPr>
            <w:tcW w:w="767" w:type="dxa"/>
            <w:vAlign w:val="center"/>
          </w:tcPr>
          <w:p w14:paraId="75F655A0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5.8 ± 1.9</w:t>
            </w:r>
          </w:p>
        </w:tc>
      </w:tr>
      <w:tr w:rsidR="00CA2DBE" w:rsidRPr="009F65D9" w14:paraId="7A32522E" w14:textId="77777777" w:rsidTr="00A8647B">
        <w:trPr>
          <w:trHeight w:val="143"/>
        </w:trPr>
        <w:tc>
          <w:tcPr>
            <w:tcW w:w="103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F6B80E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FLT3 ITD/F691L</w:t>
            </w:r>
          </w:p>
        </w:tc>
        <w:tc>
          <w:tcPr>
            <w:tcW w:w="7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FFDF3B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1.3 ± 0.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14:paraId="2923B4B9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0.4 ± 0.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14:paraId="59D8F253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&gt; 100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72D5412D" w14:textId="77777777" w:rsidR="00CA2DBE" w:rsidRPr="009F65D9" w:rsidRDefault="00CA2DBE" w:rsidP="00A8647B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9.3 ± 5.2</w:t>
            </w:r>
          </w:p>
        </w:tc>
      </w:tr>
      <w:tr w:rsidR="00CA2DBE" w:rsidRPr="009F65D9" w14:paraId="2BCC9311" w14:textId="77777777" w:rsidTr="00A8647B">
        <w:trPr>
          <w:trHeight w:val="58"/>
        </w:trPr>
        <w:tc>
          <w:tcPr>
            <w:tcW w:w="4198" w:type="dxa"/>
            <w:gridSpan w:val="5"/>
            <w:tcBorders>
              <w:top w:val="single" w:sz="4" w:space="0" w:color="auto"/>
            </w:tcBorders>
            <w:vAlign w:val="center"/>
          </w:tcPr>
          <w:p w14:paraId="7787B235" w14:textId="77777777" w:rsidR="00CA2DBE" w:rsidRPr="009F65D9" w:rsidRDefault="00CA2DBE" w:rsidP="00A864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sz w:val="24"/>
                <w:szCs w:val="24"/>
              </w:rPr>
              <w:t>Data is mean ± SD.</w:t>
            </w:r>
          </w:p>
        </w:tc>
      </w:tr>
    </w:tbl>
    <w:p w14:paraId="6232B7BC" w14:textId="77777777" w:rsidR="00CA2DBE" w:rsidRPr="009F65D9" w:rsidRDefault="00CA2DBE" w:rsidP="00CA2D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9ABE5E" w14:textId="77777777" w:rsidR="00161DC9" w:rsidRPr="009F65D9" w:rsidRDefault="00161DC9" w:rsidP="00CA2D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1"/>
        <w:gridCol w:w="1821"/>
        <w:gridCol w:w="1821"/>
        <w:gridCol w:w="1821"/>
        <w:gridCol w:w="1826"/>
      </w:tblGrid>
      <w:tr w:rsidR="00AD1D01" w:rsidRPr="009F65D9" w14:paraId="37CB87E2" w14:textId="77777777" w:rsidTr="00894DA5">
        <w:trPr>
          <w:trHeight w:val="670"/>
        </w:trPr>
        <w:tc>
          <w:tcPr>
            <w:tcW w:w="9110" w:type="dxa"/>
            <w:gridSpan w:val="5"/>
            <w:tcBorders>
              <w:bottom w:val="single" w:sz="4" w:space="0" w:color="auto"/>
            </w:tcBorders>
            <w:vAlign w:val="center"/>
          </w:tcPr>
          <w:p w14:paraId="277E6A94" w14:textId="77777777" w:rsidR="00AD1D01" w:rsidRPr="009F65D9" w:rsidRDefault="00AD1D01" w:rsidP="00894DA5">
            <w:pPr>
              <w:pStyle w:val="Caption"/>
              <w:wordWrap/>
              <w:spacing w:before="0" w:after="0"/>
              <w:ind w:left="0" w:firstLineChars="0" w:firstLine="0"/>
              <w:jc w:val="left"/>
              <w:rPr>
                <w:rFonts w:cs="Times New Roman"/>
                <w:sz w:val="24"/>
                <w:szCs w:val="24"/>
              </w:rPr>
            </w:pPr>
            <w:r w:rsidRPr="009F65D9">
              <w:rPr>
                <w:rFonts w:cs="Times New Roman"/>
                <w:b/>
                <w:sz w:val="24"/>
                <w:szCs w:val="24"/>
              </w:rPr>
              <w:t>Supplementary Table 3</w:t>
            </w:r>
            <w:r w:rsidRPr="009F65D9">
              <w:rPr>
                <w:rFonts w:cs="Times New Roman"/>
                <w:sz w:val="24"/>
                <w:szCs w:val="24"/>
              </w:rPr>
              <w:t>. Potency of TUS in Ba/F3 cells expressing WT and mutant forms of FLT3.</w:t>
            </w:r>
          </w:p>
        </w:tc>
      </w:tr>
      <w:tr w:rsidR="00AD1D01" w:rsidRPr="009F65D9" w14:paraId="538DCEF7" w14:textId="77777777" w:rsidTr="00894DA5">
        <w:trPr>
          <w:trHeight w:val="384"/>
        </w:trPr>
        <w:tc>
          <w:tcPr>
            <w:tcW w:w="182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628B3F5" w14:textId="77777777" w:rsidR="00AD1D01" w:rsidRPr="009F65D9" w:rsidRDefault="00AD1D01" w:rsidP="00894D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>Ba/F3 cell lines</w:t>
            </w:r>
          </w:p>
        </w:tc>
        <w:tc>
          <w:tcPr>
            <w:tcW w:w="72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8C8317" w14:textId="77777777" w:rsidR="00AD1D01" w:rsidRPr="009F65D9" w:rsidRDefault="00AD1D01" w:rsidP="00894D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>GI</w:t>
            </w:r>
            <w:r w:rsidRPr="009F65D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M)</w:t>
            </w:r>
          </w:p>
        </w:tc>
      </w:tr>
      <w:tr w:rsidR="00AD1D01" w:rsidRPr="009F65D9" w14:paraId="6CCF2ADB" w14:textId="77777777" w:rsidTr="00894DA5">
        <w:trPr>
          <w:trHeight w:val="409"/>
        </w:trPr>
        <w:tc>
          <w:tcPr>
            <w:tcW w:w="182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49A9C2" w14:textId="77777777" w:rsidR="00AD1D01" w:rsidRPr="009F65D9" w:rsidRDefault="00AD1D01" w:rsidP="00894D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022AA7" w14:textId="77777777" w:rsidR="00AD1D01" w:rsidRPr="009F65D9" w:rsidRDefault="00AD1D01" w:rsidP="00894D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>TUS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B24D4" w14:textId="77777777" w:rsidR="00AD1D01" w:rsidRPr="009F65D9" w:rsidRDefault="00AD1D01" w:rsidP="00894D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>Gilteritinib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0D9E5" w14:textId="77777777" w:rsidR="00AD1D01" w:rsidRPr="009F65D9" w:rsidRDefault="00AD1D01" w:rsidP="00894D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>Quizartinib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3E9DA" w14:textId="77777777" w:rsidR="00AD1D01" w:rsidRPr="009F65D9" w:rsidRDefault="00AD1D01" w:rsidP="00894D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>Midostaurin</w:t>
            </w:r>
          </w:p>
        </w:tc>
      </w:tr>
      <w:tr w:rsidR="00AD1D01" w:rsidRPr="009F65D9" w14:paraId="71678C31" w14:textId="77777777" w:rsidTr="00894DA5">
        <w:trPr>
          <w:trHeight w:val="384"/>
        </w:trPr>
        <w:tc>
          <w:tcPr>
            <w:tcW w:w="182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2AC0B84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rPr>
                <w:bCs/>
              </w:rPr>
              <w:t>FLT3 W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42BFCF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9.1 ± 2.0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center"/>
          </w:tcPr>
          <w:p w14:paraId="04C567E2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7.0 ± 1.5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center"/>
          </w:tcPr>
          <w:p w14:paraId="242EE9FF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2.5 ± 0.8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36D3AB83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22 ± 8.0</w:t>
            </w:r>
          </w:p>
        </w:tc>
      </w:tr>
      <w:tr w:rsidR="00AD1D01" w:rsidRPr="009F65D9" w14:paraId="762CBF82" w14:textId="77777777" w:rsidTr="00894DA5">
        <w:trPr>
          <w:trHeight w:val="397"/>
        </w:trPr>
        <w:tc>
          <w:tcPr>
            <w:tcW w:w="1821" w:type="dxa"/>
            <w:tcBorders>
              <w:right w:val="single" w:sz="4" w:space="0" w:color="auto"/>
            </w:tcBorders>
            <w:vAlign w:val="center"/>
          </w:tcPr>
          <w:p w14:paraId="2C7A1835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rPr>
                <w:bCs/>
              </w:rPr>
              <w:t>FLT3 ITD</w:t>
            </w:r>
          </w:p>
        </w:tc>
        <w:tc>
          <w:tcPr>
            <w:tcW w:w="1821" w:type="dxa"/>
            <w:tcBorders>
              <w:left w:val="single" w:sz="4" w:space="0" w:color="auto"/>
            </w:tcBorders>
            <w:vAlign w:val="center"/>
          </w:tcPr>
          <w:p w14:paraId="62FF6C03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2.5 ± 0.4</w:t>
            </w:r>
          </w:p>
        </w:tc>
        <w:tc>
          <w:tcPr>
            <w:tcW w:w="1821" w:type="dxa"/>
            <w:vAlign w:val="center"/>
          </w:tcPr>
          <w:p w14:paraId="7BDFA938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1.2 ± 0.2</w:t>
            </w:r>
          </w:p>
        </w:tc>
        <w:tc>
          <w:tcPr>
            <w:tcW w:w="1821" w:type="dxa"/>
            <w:vAlign w:val="center"/>
          </w:tcPr>
          <w:p w14:paraId="4E6BCC65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0.4 ± 0.1</w:t>
            </w:r>
          </w:p>
        </w:tc>
        <w:tc>
          <w:tcPr>
            <w:tcW w:w="1826" w:type="dxa"/>
            <w:vAlign w:val="center"/>
          </w:tcPr>
          <w:p w14:paraId="188D0CB2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5.1 ± 0.1</w:t>
            </w:r>
          </w:p>
        </w:tc>
      </w:tr>
      <w:tr w:rsidR="00AD1D01" w:rsidRPr="009F65D9" w14:paraId="270C25F4" w14:textId="77777777" w:rsidTr="00894DA5">
        <w:trPr>
          <w:trHeight w:val="384"/>
        </w:trPr>
        <w:tc>
          <w:tcPr>
            <w:tcW w:w="1821" w:type="dxa"/>
            <w:tcBorders>
              <w:right w:val="single" w:sz="4" w:space="0" w:color="auto"/>
            </w:tcBorders>
            <w:vAlign w:val="center"/>
          </w:tcPr>
          <w:p w14:paraId="2DBBDCEF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  <w:rPr>
                <w:bCs/>
              </w:rPr>
            </w:pPr>
            <w:r w:rsidRPr="009F65D9">
              <w:rPr>
                <w:bCs/>
              </w:rPr>
              <w:t>FLT3 ITD/F691L</w:t>
            </w:r>
          </w:p>
        </w:tc>
        <w:tc>
          <w:tcPr>
            <w:tcW w:w="1821" w:type="dxa"/>
            <w:tcBorders>
              <w:left w:val="single" w:sz="4" w:space="0" w:color="auto"/>
            </w:tcBorders>
            <w:vAlign w:val="center"/>
          </w:tcPr>
          <w:p w14:paraId="1B17764C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56 ± 13</w:t>
            </w:r>
          </w:p>
        </w:tc>
        <w:tc>
          <w:tcPr>
            <w:tcW w:w="1821" w:type="dxa"/>
            <w:vAlign w:val="center"/>
          </w:tcPr>
          <w:p w14:paraId="6E22014C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33 ± 6.2</w:t>
            </w:r>
          </w:p>
        </w:tc>
        <w:tc>
          <w:tcPr>
            <w:tcW w:w="1821" w:type="dxa"/>
            <w:vAlign w:val="center"/>
          </w:tcPr>
          <w:p w14:paraId="2998A996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131 ± 33</w:t>
            </w:r>
          </w:p>
        </w:tc>
        <w:tc>
          <w:tcPr>
            <w:tcW w:w="1826" w:type="dxa"/>
            <w:vAlign w:val="center"/>
          </w:tcPr>
          <w:p w14:paraId="60AEA566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16 ± 3.5</w:t>
            </w:r>
          </w:p>
        </w:tc>
      </w:tr>
      <w:tr w:rsidR="00AD1D01" w:rsidRPr="009F65D9" w14:paraId="7CACEED5" w14:textId="77777777" w:rsidTr="00894DA5">
        <w:trPr>
          <w:trHeight w:val="384"/>
        </w:trPr>
        <w:tc>
          <w:tcPr>
            <w:tcW w:w="1821" w:type="dxa"/>
            <w:tcBorders>
              <w:right w:val="single" w:sz="4" w:space="0" w:color="auto"/>
            </w:tcBorders>
            <w:vAlign w:val="center"/>
          </w:tcPr>
          <w:p w14:paraId="1818CAB3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rPr>
                <w:bCs/>
              </w:rPr>
              <w:t>FLT3 D835Y</w:t>
            </w:r>
          </w:p>
        </w:tc>
        <w:tc>
          <w:tcPr>
            <w:tcW w:w="1821" w:type="dxa"/>
            <w:tcBorders>
              <w:left w:val="single" w:sz="4" w:space="0" w:color="auto"/>
            </w:tcBorders>
            <w:vAlign w:val="center"/>
          </w:tcPr>
          <w:p w14:paraId="0A24EC54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7.3 ± 3.5</w:t>
            </w:r>
          </w:p>
        </w:tc>
        <w:tc>
          <w:tcPr>
            <w:tcW w:w="1821" w:type="dxa"/>
            <w:vAlign w:val="center"/>
          </w:tcPr>
          <w:p w14:paraId="458B07F1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2.3 ± 0.7</w:t>
            </w:r>
          </w:p>
        </w:tc>
        <w:tc>
          <w:tcPr>
            <w:tcW w:w="1821" w:type="dxa"/>
            <w:vAlign w:val="center"/>
          </w:tcPr>
          <w:p w14:paraId="01BC6F96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14 ± 2.6</w:t>
            </w:r>
          </w:p>
        </w:tc>
        <w:tc>
          <w:tcPr>
            <w:tcW w:w="1826" w:type="dxa"/>
            <w:vAlign w:val="center"/>
          </w:tcPr>
          <w:p w14:paraId="35118876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9.0 ± 2.7</w:t>
            </w:r>
          </w:p>
        </w:tc>
      </w:tr>
      <w:tr w:rsidR="00AD1D01" w:rsidRPr="009F65D9" w14:paraId="73EE1256" w14:textId="77777777" w:rsidTr="00894DA5">
        <w:trPr>
          <w:trHeight w:val="70"/>
        </w:trPr>
        <w:tc>
          <w:tcPr>
            <w:tcW w:w="182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535BAA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rPr>
                <w:bCs/>
              </w:rPr>
              <w:t>FLT3 ITD/D835Y</w:t>
            </w:r>
          </w:p>
        </w:tc>
        <w:tc>
          <w:tcPr>
            <w:tcW w:w="182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F04D04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16 ± 1.7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2EC77E80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4.4 ± 0.6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364CCB7E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103 ± 6.8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3B277631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21 ± 1.1</w:t>
            </w:r>
          </w:p>
        </w:tc>
      </w:tr>
      <w:tr w:rsidR="00AD1D01" w:rsidRPr="009F65D9" w14:paraId="20F8B0D9" w14:textId="77777777" w:rsidTr="00894DA5">
        <w:trPr>
          <w:trHeight w:val="159"/>
        </w:trPr>
        <w:tc>
          <w:tcPr>
            <w:tcW w:w="9110" w:type="dxa"/>
            <w:gridSpan w:val="5"/>
            <w:tcBorders>
              <w:top w:val="single" w:sz="4" w:space="0" w:color="auto"/>
            </w:tcBorders>
            <w:vAlign w:val="center"/>
          </w:tcPr>
          <w:p w14:paraId="0F425399" w14:textId="77777777" w:rsidR="00AD1D01" w:rsidRDefault="00AD1D01" w:rsidP="00894D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sz w:val="24"/>
                <w:szCs w:val="24"/>
              </w:rPr>
              <w:t>Data is mean ± SD.</w:t>
            </w:r>
          </w:p>
          <w:p w14:paraId="7E8DCCDA" w14:textId="77777777" w:rsidR="00AD1D01" w:rsidRPr="009F65D9" w:rsidRDefault="00AD1D01" w:rsidP="00894D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093044" w14:textId="77777777" w:rsidR="00CA2DBE" w:rsidRDefault="00CA2DBE" w:rsidP="00CA2D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1862"/>
        <w:gridCol w:w="1863"/>
        <w:gridCol w:w="1864"/>
        <w:gridCol w:w="1865"/>
      </w:tblGrid>
      <w:tr w:rsidR="00AD1D01" w:rsidRPr="009F65D9" w14:paraId="7B75E3CE" w14:textId="77777777" w:rsidTr="00894DA5">
        <w:tc>
          <w:tcPr>
            <w:tcW w:w="9350" w:type="dxa"/>
            <w:gridSpan w:val="5"/>
            <w:tcBorders>
              <w:bottom w:val="single" w:sz="4" w:space="0" w:color="auto"/>
            </w:tcBorders>
            <w:vAlign w:val="center"/>
          </w:tcPr>
          <w:p w14:paraId="6D590446" w14:textId="1264F139" w:rsidR="00AD1D01" w:rsidRPr="009F65D9" w:rsidRDefault="00AD1D01" w:rsidP="00894DA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Table </w:t>
            </w:r>
            <w:r w:rsidR="00B102E0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9F65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65D9">
              <w:rPr>
                <w:rFonts w:ascii="Times New Roman" w:hAnsi="Times New Roman" w:cs="Times New Roman"/>
                <w:bCs/>
                <w:sz w:val="24"/>
                <w:szCs w:val="24"/>
              </w:rPr>
              <w:t>Potency of TUS in AML cell lines.</w:t>
            </w:r>
          </w:p>
          <w:p w14:paraId="0B05E02D" w14:textId="77777777" w:rsidR="00AD1D01" w:rsidRPr="009F65D9" w:rsidRDefault="00AD1D01" w:rsidP="00894D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D01" w:rsidRPr="009F65D9" w14:paraId="37E11D34" w14:textId="77777777" w:rsidTr="00894DA5">
        <w:tc>
          <w:tcPr>
            <w:tcW w:w="189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4B13E48" w14:textId="77777777" w:rsidR="00AD1D01" w:rsidRPr="009F65D9" w:rsidRDefault="00AD1D01" w:rsidP="00894D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>Cell lines</w:t>
            </w:r>
          </w:p>
        </w:tc>
        <w:tc>
          <w:tcPr>
            <w:tcW w:w="74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AF5873" w14:textId="77777777" w:rsidR="00AD1D01" w:rsidRPr="009F65D9" w:rsidRDefault="00AD1D01" w:rsidP="00894D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>GI</w:t>
            </w:r>
            <w:r w:rsidRPr="009F65D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M)</w:t>
            </w:r>
          </w:p>
        </w:tc>
      </w:tr>
      <w:tr w:rsidR="00AD1D01" w:rsidRPr="009F65D9" w14:paraId="77CFDCCD" w14:textId="77777777" w:rsidTr="00894DA5">
        <w:tc>
          <w:tcPr>
            <w:tcW w:w="189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A1D2B" w14:textId="77777777" w:rsidR="00AD1D01" w:rsidRPr="009F65D9" w:rsidRDefault="00AD1D01" w:rsidP="00894D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ADED30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ind w:left="1440" w:hanging="1440"/>
              <w:jc w:val="center"/>
              <w:rPr>
                <w:b/>
              </w:rPr>
            </w:pPr>
            <w:r w:rsidRPr="009F65D9">
              <w:rPr>
                <w:b/>
              </w:rPr>
              <w:t>TUS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119DD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ind w:left="1440" w:hanging="1440"/>
              <w:jc w:val="center"/>
              <w:rPr>
                <w:b/>
              </w:rPr>
            </w:pPr>
            <w:r w:rsidRPr="009F65D9">
              <w:rPr>
                <w:b/>
              </w:rPr>
              <w:t>Gilteritinib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9FB72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ind w:left="1440" w:hanging="1440"/>
              <w:jc w:val="center"/>
              <w:rPr>
                <w:b/>
              </w:rPr>
            </w:pPr>
            <w:r w:rsidRPr="009F65D9">
              <w:rPr>
                <w:b/>
              </w:rPr>
              <w:t>Quizartinib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FF4D2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ind w:left="1440" w:hanging="1440"/>
              <w:jc w:val="center"/>
              <w:rPr>
                <w:b/>
              </w:rPr>
            </w:pPr>
            <w:r w:rsidRPr="009F65D9">
              <w:rPr>
                <w:b/>
              </w:rPr>
              <w:t>Midostaurin</w:t>
            </w:r>
          </w:p>
        </w:tc>
      </w:tr>
      <w:tr w:rsidR="00AD1D01" w:rsidRPr="009F65D9" w14:paraId="70CA0749" w14:textId="77777777" w:rsidTr="00894DA5">
        <w:tc>
          <w:tcPr>
            <w:tcW w:w="189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5698DF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MV-4-1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13396EE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1.3 ± 0.2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5331DBF0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2.0 ± 0.2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vAlign w:val="center"/>
          </w:tcPr>
          <w:p w14:paraId="3ACF57DC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0.2 ± 0.1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vAlign w:val="center"/>
          </w:tcPr>
          <w:p w14:paraId="3F6A6C50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6.0 ± 1.4</w:t>
            </w:r>
          </w:p>
        </w:tc>
      </w:tr>
      <w:tr w:rsidR="00AD1D01" w:rsidRPr="009F65D9" w14:paraId="228AE404" w14:textId="77777777" w:rsidTr="00894DA5">
        <w:tc>
          <w:tcPr>
            <w:tcW w:w="1896" w:type="dxa"/>
            <w:tcBorders>
              <w:right w:val="single" w:sz="4" w:space="0" w:color="auto"/>
            </w:tcBorders>
            <w:vAlign w:val="center"/>
          </w:tcPr>
          <w:p w14:paraId="11866DA3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MOLM-13</w:t>
            </w:r>
          </w:p>
        </w:tc>
        <w:tc>
          <w:tcPr>
            <w:tcW w:w="1862" w:type="dxa"/>
            <w:tcBorders>
              <w:left w:val="single" w:sz="4" w:space="0" w:color="auto"/>
            </w:tcBorders>
            <w:vAlign w:val="center"/>
          </w:tcPr>
          <w:p w14:paraId="6D28D244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5.2 ± 0.9</w:t>
            </w:r>
          </w:p>
        </w:tc>
        <w:tc>
          <w:tcPr>
            <w:tcW w:w="1863" w:type="dxa"/>
            <w:vAlign w:val="center"/>
          </w:tcPr>
          <w:p w14:paraId="5217628E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8.4 ± 2.9</w:t>
            </w:r>
          </w:p>
        </w:tc>
        <w:tc>
          <w:tcPr>
            <w:tcW w:w="1864" w:type="dxa"/>
            <w:vAlign w:val="center"/>
          </w:tcPr>
          <w:p w14:paraId="662CB222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0.9 ± 0.5</w:t>
            </w:r>
          </w:p>
        </w:tc>
        <w:tc>
          <w:tcPr>
            <w:tcW w:w="1865" w:type="dxa"/>
            <w:vAlign w:val="center"/>
          </w:tcPr>
          <w:p w14:paraId="5BBAA64E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19 ± 14</w:t>
            </w:r>
          </w:p>
        </w:tc>
      </w:tr>
      <w:tr w:rsidR="00AD1D01" w:rsidRPr="009F65D9" w14:paraId="7D364D0A" w14:textId="77777777" w:rsidTr="00894DA5">
        <w:tc>
          <w:tcPr>
            <w:tcW w:w="189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5A3396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ind w:left="1440" w:hanging="1440"/>
              <w:jc w:val="center"/>
            </w:pPr>
            <w:r w:rsidRPr="009F65D9">
              <w:t>MOLM-14</w:t>
            </w:r>
          </w:p>
        </w:tc>
        <w:tc>
          <w:tcPr>
            <w:tcW w:w="186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79DBEF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2.9 ± 1.2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14:paraId="4DF71C84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6.1 ± 2.8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1C0DD2BD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0.6 ± 0.2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595A6DE2" w14:textId="77777777" w:rsidR="00AD1D01" w:rsidRPr="009F65D9" w:rsidRDefault="00AD1D01" w:rsidP="00894DA5">
            <w:pPr>
              <w:pStyle w:val="1"/>
              <w:wordWrap/>
              <w:spacing w:before="0" w:line="240" w:lineRule="auto"/>
              <w:jc w:val="center"/>
            </w:pPr>
            <w:r w:rsidRPr="009F65D9">
              <w:t>12 ± 7.1</w:t>
            </w:r>
          </w:p>
        </w:tc>
      </w:tr>
      <w:tr w:rsidR="00AD1D01" w:rsidRPr="009F65D9" w14:paraId="71BD84EE" w14:textId="77777777" w:rsidTr="00894DA5">
        <w:tc>
          <w:tcPr>
            <w:tcW w:w="9350" w:type="dxa"/>
            <w:gridSpan w:val="5"/>
            <w:tcBorders>
              <w:top w:val="single" w:sz="4" w:space="0" w:color="auto"/>
            </w:tcBorders>
            <w:vAlign w:val="center"/>
          </w:tcPr>
          <w:p w14:paraId="273685F3" w14:textId="77777777" w:rsidR="00AD1D01" w:rsidRPr="009F65D9" w:rsidRDefault="00AD1D01" w:rsidP="00894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sz w:val="24"/>
                <w:szCs w:val="24"/>
              </w:rPr>
              <w:t>Data is mean ± SD.</w:t>
            </w:r>
          </w:p>
        </w:tc>
      </w:tr>
    </w:tbl>
    <w:p w14:paraId="75F53E34" w14:textId="77777777" w:rsidR="00AD1D01" w:rsidRDefault="00AD1D01" w:rsidP="00CA2D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7DE4E6" w14:textId="77777777" w:rsidR="00B102E0" w:rsidRDefault="00B102E0" w:rsidP="00CA2D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1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15"/>
      </w:tblGrid>
      <w:tr w:rsidR="00B102E0" w14:paraId="4C1611BC" w14:textId="77777777" w:rsidTr="00894DA5">
        <w:tc>
          <w:tcPr>
            <w:tcW w:w="9115" w:type="dxa"/>
            <w:tcBorders>
              <w:bottom w:val="single" w:sz="4" w:space="0" w:color="auto"/>
            </w:tcBorders>
          </w:tcPr>
          <w:p w14:paraId="10BC6CFC" w14:textId="08F109A7" w:rsidR="00B102E0" w:rsidRDefault="00B102E0" w:rsidP="00894D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1D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161D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61DC9">
              <w:rPr>
                <w:rFonts w:ascii="Times New Roman" w:hAnsi="Times New Roman" w:cs="Times New Roman"/>
                <w:sz w:val="24"/>
                <w:szCs w:val="24"/>
              </w:rPr>
              <w:t xml:space="preserve"> Additional genes in which mutations were found in TUS/R clones but not found in the parental MOLM-14 cells</w:t>
            </w:r>
            <w:r w:rsidR="00E415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7ADA816" w14:textId="77777777" w:rsidR="00B102E0" w:rsidRDefault="00B102E0" w:rsidP="00894D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2E0" w14:paraId="44DAAD1D" w14:textId="77777777" w:rsidTr="00894DA5">
        <w:tc>
          <w:tcPr>
            <w:tcW w:w="91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B3268D" w14:textId="220C0511" w:rsidR="00B102E0" w:rsidRDefault="00B102E0" w:rsidP="00894D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RD9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DC74A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DT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S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ILP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TX4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ML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AT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GFBP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NDC7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PRIN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3-3A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HIP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LA-DQB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S6ST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JARID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IFR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RRC14B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JIN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MP19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ECAB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KTR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R10H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OU2AF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AD51D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BMX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LC47A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LITRK4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PTA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URF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RP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HSD4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MEM198B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RIM36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RPS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TF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ZBTB10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161DC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ZIK1</w:t>
            </w:r>
            <w:r w:rsidR="00E4150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</w:t>
            </w:r>
          </w:p>
        </w:tc>
      </w:tr>
    </w:tbl>
    <w:p w14:paraId="6DE08701" w14:textId="77777777" w:rsidR="00AD1D01" w:rsidRDefault="00AD1D01" w:rsidP="00CA2D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A212EA" w14:textId="77777777" w:rsidR="00B102E0" w:rsidRDefault="00B102E0" w:rsidP="00CA2D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4"/>
        <w:gridCol w:w="1930"/>
        <w:gridCol w:w="1766"/>
        <w:gridCol w:w="1642"/>
        <w:gridCol w:w="1610"/>
      </w:tblGrid>
      <w:tr w:rsidR="00AD1D01" w:rsidRPr="009F65D9" w14:paraId="0432A2D8" w14:textId="77777777" w:rsidTr="00894DA5">
        <w:trPr>
          <w:trHeight w:val="17"/>
          <w:jc w:val="center"/>
        </w:trPr>
        <w:tc>
          <w:tcPr>
            <w:tcW w:w="9392" w:type="dxa"/>
            <w:gridSpan w:val="5"/>
            <w:tcBorders>
              <w:bottom w:val="single" w:sz="4" w:space="0" w:color="auto"/>
            </w:tcBorders>
            <w:noWrap/>
            <w:vAlign w:val="center"/>
          </w:tcPr>
          <w:p w14:paraId="22061FD7" w14:textId="4C396343" w:rsidR="00AD1D01" w:rsidRPr="009F65D9" w:rsidRDefault="00AD1D01" w:rsidP="00894D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9F65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9F65D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able </w:t>
            </w:r>
            <w:r w:rsidRPr="009F65D9">
              <w:rPr>
                <w:rFonts w:ascii="Times New Roman" w:hAnsi="Times New Roman" w:cs="Times New Roman"/>
                <w:sz w:val="24"/>
                <w:szCs w:val="24"/>
              </w:rPr>
              <w:t>showing IC</w:t>
            </w:r>
            <w:r w:rsidRPr="009F65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9F65D9">
              <w:rPr>
                <w:rFonts w:ascii="Times New Roman" w:hAnsi="Times New Roman" w:cs="Times New Roman"/>
                <w:sz w:val="24"/>
                <w:szCs w:val="24"/>
              </w:rPr>
              <w:t xml:space="preserve"> of parental MOLM-14 and TUS/R cells against inhibitors of some selected targets.</w:t>
            </w:r>
          </w:p>
          <w:p w14:paraId="60003D0A" w14:textId="77777777" w:rsidR="00AD1D01" w:rsidRPr="009F65D9" w:rsidRDefault="00AD1D01" w:rsidP="00894DA5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1D01" w:rsidRPr="009F65D9" w14:paraId="731AF1E3" w14:textId="77777777" w:rsidTr="00894DA5">
        <w:trPr>
          <w:trHeight w:val="17"/>
          <w:jc w:val="center"/>
        </w:trPr>
        <w:tc>
          <w:tcPr>
            <w:tcW w:w="2444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59DF5C3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19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EA03A5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dicted target (s)</w:t>
            </w:r>
          </w:p>
        </w:tc>
        <w:tc>
          <w:tcPr>
            <w:tcW w:w="50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79AA78F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I</w:t>
            </w:r>
            <w:r w:rsidRPr="009F65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50</w:t>
            </w:r>
            <w:r w:rsidRPr="009F65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nM)</w:t>
            </w:r>
          </w:p>
        </w:tc>
      </w:tr>
      <w:tr w:rsidR="00AD1D01" w:rsidRPr="009F65D9" w14:paraId="353FDB0F" w14:textId="77777777" w:rsidTr="00894DA5">
        <w:trPr>
          <w:trHeight w:val="17"/>
          <w:jc w:val="center"/>
        </w:trPr>
        <w:tc>
          <w:tcPr>
            <w:tcW w:w="244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BE829B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A558F1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051C6EF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ental MOLM-14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4966D6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US/R line 3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FAF96F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US/R line 4</w:t>
            </w:r>
          </w:p>
        </w:tc>
      </w:tr>
      <w:tr w:rsidR="00AD1D01" w:rsidRPr="009F65D9" w14:paraId="0A27836D" w14:textId="77777777" w:rsidTr="00894DA5">
        <w:trPr>
          <w:trHeight w:val="17"/>
          <w:jc w:val="center"/>
        </w:trPr>
        <w:tc>
          <w:tcPr>
            <w:tcW w:w="24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C3B014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spetinib</w:t>
            </w:r>
          </w:p>
          <w:p w14:paraId="0746E31C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teritinib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8355C1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-kinase</w:t>
            </w:r>
          </w:p>
          <w:p w14:paraId="5A7DA9E0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T3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EACB45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± 0.6</w:t>
            </w:r>
          </w:p>
          <w:p w14:paraId="4784E830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 ± 0.2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CC5646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0 ± 24**</w:t>
            </w:r>
          </w:p>
          <w:p w14:paraId="4A16974B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4 ± 8.5**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B6E63F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.4 ± 31**</w:t>
            </w:r>
          </w:p>
          <w:p w14:paraId="06ABDC1A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1 ± 8.9**</w:t>
            </w:r>
          </w:p>
        </w:tc>
      </w:tr>
      <w:tr w:rsidR="00AD1D01" w:rsidRPr="009F65D9" w14:paraId="46ABC034" w14:textId="77777777" w:rsidTr="00894DA5">
        <w:trPr>
          <w:trHeight w:val="17"/>
          <w:jc w:val="center"/>
        </w:trPr>
        <w:tc>
          <w:tcPr>
            <w:tcW w:w="2444" w:type="dxa"/>
            <w:noWrap/>
            <w:vAlign w:val="center"/>
            <w:hideMark/>
          </w:tcPr>
          <w:p w14:paraId="28E9A5FF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zartinib</w:t>
            </w:r>
          </w:p>
        </w:tc>
        <w:tc>
          <w:tcPr>
            <w:tcW w:w="1930" w:type="dxa"/>
            <w:noWrap/>
            <w:vAlign w:val="center"/>
            <w:hideMark/>
          </w:tcPr>
          <w:p w14:paraId="2691E05C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T3</w:t>
            </w:r>
          </w:p>
        </w:tc>
        <w:tc>
          <w:tcPr>
            <w:tcW w:w="1766" w:type="dxa"/>
            <w:noWrap/>
            <w:vAlign w:val="center"/>
            <w:hideMark/>
          </w:tcPr>
          <w:p w14:paraId="4558F027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± 0.02</w:t>
            </w:r>
          </w:p>
        </w:tc>
        <w:tc>
          <w:tcPr>
            <w:tcW w:w="1642" w:type="dxa"/>
            <w:noWrap/>
            <w:vAlign w:val="center"/>
            <w:hideMark/>
          </w:tcPr>
          <w:p w14:paraId="0001F3FE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± 0.1</w:t>
            </w: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10" w:type="dxa"/>
            <w:noWrap/>
            <w:vAlign w:val="center"/>
            <w:hideMark/>
          </w:tcPr>
          <w:p w14:paraId="65FA195C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± 0.1</w:t>
            </w: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  <w:tr w:rsidR="00AD1D01" w:rsidRPr="009F65D9" w14:paraId="7FA120AA" w14:textId="77777777" w:rsidTr="00894DA5">
        <w:trPr>
          <w:trHeight w:val="17"/>
          <w:jc w:val="center"/>
        </w:trPr>
        <w:tc>
          <w:tcPr>
            <w:tcW w:w="2444" w:type="dxa"/>
            <w:noWrap/>
            <w:vAlign w:val="center"/>
            <w:hideMark/>
          </w:tcPr>
          <w:p w14:paraId="45F9742A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tamatinib</w:t>
            </w:r>
          </w:p>
        </w:tc>
        <w:tc>
          <w:tcPr>
            <w:tcW w:w="1930" w:type="dxa"/>
            <w:noWrap/>
            <w:vAlign w:val="center"/>
            <w:hideMark/>
          </w:tcPr>
          <w:p w14:paraId="0DEA50F8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K</w:t>
            </w:r>
          </w:p>
        </w:tc>
        <w:tc>
          <w:tcPr>
            <w:tcW w:w="1766" w:type="dxa"/>
            <w:noWrap/>
            <w:vAlign w:val="center"/>
            <w:hideMark/>
          </w:tcPr>
          <w:p w14:paraId="7130E82C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. ± 30.8</w:t>
            </w:r>
          </w:p>
        </w:tc>
        <w:tc>
          <w:tcPr>
            <w:tcW w:w="1642" w:type="dxa"/>
            <w:noWrap/>
            <w:vAlign w:val="center"/>
            <w:hideMark/>
          </w:tcPr>
          <w:p w14:paraId="7C47D505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.7 ± 32.9</w:t>
            </w: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610" w:type="dxa"/>
            <w:noWrap/>
            <w:vAlign w:val="center"/>
            <w:hideMark/>
          </w:tcPr>
          <w:p w14:paraId="6AC41687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.3 ± 86.2</w:t>
            </w: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  <w:tr w:rsidR="00AD1D01" w:rsidRPr="009F65D9" w14:paraId="6D7B4B79" w14:textId="77777777" w:rsidTr="00894DA5">
        <w:trPr>
          <w:trHeight w:val="17"/>
          <w:jc w:val="center"/>
        </w:trPr>
        <w:tc>
          <w:tcPr>
            <w:tcW w:w="2444" w:type="dxa"/>
            <w:noWrap/>
            <w:vAlign w:val="center"/>
            <w:hideMark/>
          </w:tcPr>
          <w:p w14:paraId="636F21FA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xolitinib</w:t>
            </w:r>
          </w:p>
        </w:tc>
        <w:tc>
          <w:tcPr>
            <w:tcW w:w="1930" w:type="dxa"/>
            <w:noWrap/>
            <w:vAlign w:val="center"/>
            <w:hideMark/>
          </w:tcPr>
          <w:p w14:paraId="3977565A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K1, JAK2</w:t>
            </w:r>
          </w:p>
        </w:tc>
        <w:tc>
          <w:tcPr>
            <w:tcW w:w="1766" w:type="dxa"/>
            <w:noWrap/>
            <w:vAlign w:val="center"/>
            <w:hideMark/>
          </w:tcPr>
          <w:p w14:paraId="32388F11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≈8254</w:t>
            </w:r>
          </w:p>
        </w:tc>
        <w:tc>
          <w:tcPr>
            <w:tcW w:w="1642" w:type="dxa"/>
            <w:noWrap/>
            <w:vAlign w:val="center"/>
            <w:hideMark/>
          </w:tcPr>
          <w:p w14:paraId="3ED546E2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≈1100.6</w:t>
            </w:r>
          </w:p>
        </w:tc>
        <w:tc>
          <w:tcPr>
            <w:tcW w:w="1610" w:type="dxa"/>
            <w:noWrap/>
            <w:vAlign w:val="center"/>
            <w:hideMark/>
          </w:tcPr>
          <w:p w14:paraId="170D1F6D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≈1125.4</w:t>
            </w:r>
          </w:p>
        </w:tc>
      </w:tr>
      <w:tr w:rsidR="00AD1D01" w:rsidRPr="009F65D9" w14:paraId="6C9A0BE6" w14:textId="77777777" w:rsidTr="00894DA5">
        <w:trPr>
          <w:trHeight w:val="17"/>
          <w:jc w:val="center"/>
        </w:trPr>
        <w:tc>
          <w:tcPr>
            <w:tcW w:w="2444" w:type="dxa"/>
            <w:noWrap/>
            <w:vAlign w:val="center"/>
            <w:hideMark/>
          </w:tcPr>
          <w:p w14:paraId="2E0B479C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ctolisib</w:t>
            </w:r>
          </w:p>
        </w:tc>
        <w:tc>
          <w:tcPr>
            <w:tcW w:w="1930" w:type="dxa"/>
            <w:noWrap/>
            <w:vAlign w:val="center"/>
            <w:hideMark/>
          </w:tcPr>
          <w:p w14:paraId="01C6FFD2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766" w:type="dxa"/>
            <w:noWrap/>
            <w:vAlign w:val="center"/>
            <w:hideMark/>
          </w:tcPr>
          <w:p w14:paraId="4A50CE17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 ± 1.4</w:t>
            </w:r>
          </w:p>
        </w:tc>
        <w:tc>
          <w:tcPr>
            <w:tcW w:w="1642" w:type="dxa"/>
            <w:noWrap/>
            <w:vAlign w:val="center"/>
            <w:hideMark/>
          </w:tcPr>
          <w:p w14:paraId="18FF280B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 ± 2.7</w:t>
            </w: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610" w:type="dxa"/>
            <w:noWrap/>
            <w:vAlign w:val="center"/>
            <w:hideMark/>
          </w:tcPr>
          <w:p w14:paraId="0FAFF6C1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 ± 1.8</w:t>
            </w: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  <w:tr w:rsidR="00AD1D01" w:rsidRPr="009F65D9" w14:paraId="56C30110" w14:textId="77777777" w:rsidTr="00894DA5">
        <w:trPr>
          <w:trHeight w:val="17"/>
          <w:jc w:val="center"/>
        </w:trPr>
        <w:tc>
          <w:tcPr>
            <w:tcW w:w="2444" w:type="dxa"/>
            <w:noWrap/>
            <w:vAlign w:val="center"/>
            <w:hideMark/>
          </w:tcPr>
          <w:p w14:paraId="6CC762D3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metinib</w:t>
            </w:r>
          </w:p>
        </w:tc>
        <w:tc>
          <w:tcPr>
            <w:tcW w:w="1930" w:type="dxa"/>
            <w:noWrap/>
            <w:vAlign w:val="center"/>
            <w:hideMark/>
          </w:tcPr>
          <w:p w14:paraId="382724A0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K</w:t>
            </w:r>
          </w:p>
        </w:tc>
        <w:tc>
          <w:tcPr>
            <w:tcW w:w="1766" w:type="dxa"/>
            <w:noWrap/>
            <w:vAlign w:val="center"/>
            <w:hideMark/>
          </w:tcPr>
          <w:p w14:paraId="50B4DE39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4 ± 14.5</w:t>
            </w:r>
          </w:p>
        </w:tc>
        <w:tc>
          <w:tcPr>
            <w:tcW w:w="1642" w:type="dxa"/>
            <w:noWrap/>
            <w:vAlign w:val="center"/>
            <w:hideMark/>
          </w:tcPr>
          <w:p w14:paraId="45BE1137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0 ± 12.8</w:t>
            </w: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10" w:type="dxa"/>
            <w:noWrap/>
            <w:vAlign w:val="center"/>
            <w:hideMark/>
          </w:tcPr>
          <w:p w14:paraId="27A74306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5 ± 0.4</w:t>
            </w: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</w:tr>
      <w:tr w:rsidR="00AD1D01" w:rsidRPr="009F65D9" w14:paraId="3A6D6A7B" w14:textId="77777777" w:rsidTr="00894DA5">
        <w:trPr>
          <w:trHeight w:val="17"/>
          <w:jc w:val="center"/>
        </w:trPr>
        <w:tc>
          <w:tcPr>
            <w:tcW w:w="2444" w:type="dxa"/>
            <w:noWrap/>
            <w:vAlign w:val="center"/>
            <w:hideMark/>
          </w:tcPr>
          <w:p w14:paraId="120CB262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Azacytidine</w:t>
            </w:r>
          </w:p>
        </w:tc>
        <w:tc>
          <w:tcPr>
            <w:tcW w:w="1930" w:type="dxa"/>
            <w:noWrap/>
            <w:vAlign w:val="center"/>
            <w:hideMark/>
          </w:tcPr>
          <w:p w14:paraId="0C241ED7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MTi</w:t>
            </w:r>
          </w:p>
        </w:tc>
        <w:tc>
          <w:tcPr>
            <w:tcW w:w="1766" w:type="dxa"/>
            <w:noWrap/>
            <w:vAlign w:val="center"/>
            <w:hideMark/>
          </w:tcPr>
          <w:p w14:paraId="60BFCB49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7.7 ± 231.2</w:t>
            </w:r>
          </w:p>
        </w:tc>
        <w:tc>
          <w:tcPr>
            <w:tcW w:w="1642" w:type="dxa"/>
            <w:noWrap/>
            <w:vAlign w:val="center"/>
            <w:hideMark/>
          </w:tcPr>
          <w:p w14:paraId="38E69DAA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5.3 ± 294.5</w:t>
            </w: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610" w:type="dxa"/>
            <w:noWrap/>
            <w:vAlign w:val="center"/>
            <w:hideMark/>
          </w:tcPr>
          <w:p w14:paraId="023B5D0D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0.7 ± 145.2</w:t>
            </w: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  <w:tr w:rsidR="00AD1D01" w:rsidRPr="009F65D9" w14:paraId="5D2250C7" w14:textId="77777777" w:rsidTr="00894DA5">
        <w:trPr>
          <w:trHeight w:val="17"/>
          <w:jc w:val="center"/>
        </w:trPr>
        <w:tc>
          <w:tcPr>
            <w:tcW w:w="2444" w:type="dxa"/>
            <w:noWrap/>
            <w:vAlign w:val="center"/>
            <w:hideMark/>
          </w:tcPr>
          <w:p w14:paraId="129AB15A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xeptinib</w:t>
            </w:r>
          </w:p>
        </w:tc>
        <w:tc>
          <w:tcPr>
            <w:tcW w:w="1930" w:type="dxa"/>
            <w:noWrap/>
            <w:vAlign w:val="center"/>
            <w:hideMark/>
          </w:tcPr>
          <w:p w14:paraId="53928ACF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-FLT3, Pan-BTK</w:t>
            </w:r>
          </w:p>
        </w:tc>
        <w:tc>
          <w:tcPr>
            <w:tcW w:w="1766" w:type="dxa"/>
            <w:noWrap/>
            <w:vAlign w:val="center"/>
            <w:hideMark/>
          </w:tcPr>
          <w:p w14:paraId="37E3FB1F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± 0.01</w:t>
            </w:r>
          </w:p>
        </w:tc>
        <w:tc>
          <w:tcPr>
            <w:tcW w:w="1642" w:type="dxa"/>
            <w:noWrap/>
            <w:vAlign w:val="center"/>
            <w:hideMark/>
          </w:tcPr>
          <w:p w14:paraId="40259886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± 0.01**</w:t>
            </w:r>
          </w:p>
        </w:tc>
        <w:tc>
          <w:tcPr>
            <w:tcW w:w="1610" w:type="dxa"/>
            <w:noWrap/>
            <w:vAlign w:val="center"/>
            <w:hideMark/>
          </w:tcPr>
          <w:p w14:paraId="7D59125C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± 0.01**</w:t>
            </w:r>
          </w:p>
        </w:tc>
      </w:tr>
      <w:tr w:rsidR="00AD1D01" w:rsidRPr="009F65D9" w14:paraId="0BD759CD" w14:textId="77777777" w:rsidTr="00894DA5">
        <w:trPr>
          <w:trHeight w:val="17"/>
          <w:jc w:val="center"/>
        </w:trPr>
        <w:tc>
          <w:tcPr>
            <w:tcW w:w="2444" w:type="dxa"/>
            <w:noWrap/>
            <w:vAlign w:val="center"/>
            <w:hideMark/>
          </w:tcPr>
          <w:p w14:paraId="0881B7CA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atoclax</w:t>
            </w:r>
          </w:p>
        </w:tc>
        <w:tc>
          <w:tcPr>
            <w:tcW w:w="1930" w:type="dxa"/>
            <w:noWrap/>
            <w:vAlign w:val="center"/>
            <w:hideMark/>
          </w:tcPr>
          <w:p w14:paraId="73747D86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-2, BCL-w, BCL-xL, MCL1</w:t>
            </w:r>
          </w:p>
        </w:tc>
        <w:tc>
          <w:tcPr>
            <w:tcW w:w="1766" w:type="dxa"/>
            <w:noWrap/>
            <w:vAlign w:val="center"/>
            <w:hideMark/>
          </w:tcPr>
          <w:p w14:paraId="57005FE9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 ± 7.7</w:t>
            </w:r>
          </w:p>
        </w:tc>
        <w:tc>
          <w:tcPr>
            <w:tcW w:w="1642" w:type="dxa"/>
            <w:noWrap/>
            <w:vAlign w:val="center"/>
            <w:hideMark/>
          </w:tcPr>
          <w:p w14:paraId="446C4C94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.3 ± 14.7</w:t>
            </w: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10" w:type="dxa"/>
            <w:noWrap/>
            <w:vAlign w:val="center"/>
            <w:hideMark/>
          </w:tcPr>
          <w:p w14:paraId="09C2A8EE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.1 ± 9.1</w:t>
            </w: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</w:tr>
      <w:tr w:rsidR="00AD1D01" w:rsidRPr="009F65D9" w14:paraId="293D63AA" w14:textId="77777777" w:rsidTr="00894DA5">
        <w:trPr>
          <w:trHeight w:val="17"/>
          <w:jc w:val="center"/>
        </w:trPr>
        <w:tc>
          <w:tcPr>
            <w:tcW w:w="2444" w:type="dxa"/>
            <w:noWrap/>
            <w:vAlign w:val="center"/>
            <w:hideMark/>
          </w:tcPr>
          <w:p w14:paraId="5F9CCECF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vitoclax</w:t>
            </w:r>
          </w:p>
        </w:tc>
        <w:tc>
          <w:tcPr>
            <w:tcW w:w="1930" w:type="dxa"/>
            <w:noWrap/>
            <w:vAlign w:val="center"/>
            <w:hideMark/>
          </w:tcPr>
          <w:p w14:paraId="1DB6C407" w14:textId="3209DA66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1766" w:type="dxa"/>
            <w:noWrap/>
            <w:vAlign w:val="center"/>
            <w:hideMark/>
          </w:tcPr>
          <w:p w14:paraId="078AF871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.6 ± 50.2</w:t>
            </w:r>
          </w:p>
        </w:tc>
        <w:tc>
          <w:tcPr>
            <w:tcW w:w="1642" w:type="dxa"/>
            <w:noWrap/>
            <w:vAlign w:val="center"/>
            <w:hideMark/>
          </w:tcPr>
          <w:p w14:paraId="7969CDDB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 ± 2.4**</w:t>
            </w:r>
          </w:p>
        </w:tc>
        <w:tc>
          <w:tcPr>
            <w:tcW w:w="1610" w:type="dxa"/>
            <w:noWrap/>
            <w:vAlign w:val="center"/>
            <w:hideMark/>
          </w:tcPr>
          <w:p w14:paraId="6B0B3D59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 ± 2.1**</w:t>
            </w:r>
          </w:p>
        </w:tc>
      </w:tr>
      <w:tr w:rsidR="00AD1D01" w:rsidRPr="009F65D9" w14:paraId="06DFD627" w14:textId="77777777" w:rsidTr="00894DA5">
        <w:trPr>
          <w:trHeight w:val="17"/>
          <w:jc w:val="center"/>
        </w:trPr>
        <w:tc>
          <w:tcPr>
            <w:tcW w:w="2444" w:type="dxa"/>
            <w:noWrap/>
            <w:vAlign w:val="center"/>
            <w:hideMark/>
          </w:tcPr>
          <w:p w14:paraId="33252CA0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D 5991</w:t>
            </w:r>
          </w:p>
        </w:tc>
        <w:tc>
          <w:tcPr>
            <w:tcW w:w="1930" w:type="dxa"/>
            <w:noWrap/>
            <w:vAlign w:val="center"/>
            <w:hideMark/>
          </w:tcPr>
          <w:p w14:paraId="342DD4FC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L1</w:t>
            </w:r>
          </w:p>
        </w:tc>
        <w:tc>
          <w:tcPr>
            <w:tcW w:w="1766" w:type="dxa"/>
            <w:noWrap/>
            <w:vAlign w:val="center"/>
            <w:hideMark/>
          </w:tcPr>
          <w:p w14:paraId="5D509FBC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9 ± 33.7</w:t>
            </w:r>
          </w:p>
        </w:tc>
        <w:tc>
          <w:tcPr>
            <w:tcW w:w="1642" w:type="dxa"/>
            <w:noWrap/>
            <w:vAlign w:val="center"/>
            <w:hideMark/>
          </w:tcPr>
          <w:p w14:paraId="790CE77B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 ± 2.7*</w:t>
            </w:r>
          </w:p>
        </w:tc>
        <w:tc>
          <w:tcPr>
            <w:tcW w:w="1610" w:type="dxa"/>
            <w:noWrap/>
            <w:vAlign w:val="center"/>
            <w:hideMark/>
          </w:tcPr>
          <w:p w14:paraId="7F194102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 ± 1.6*</w:t>
            </w:r>
          </w:p>
        </w:tc>
      </w:tr>
      <w:tr w:rsidR="00AD1D01" w:rsidRPr="009F65D9" w14:paraId="532026D4" w14:textId="77777777" w:rsidTr="00894DA5">
        <w:trPr>
          <w:trHeight w:val="17"/>
          <w:jc w:val="center"/>
        </w:trPr>
        <w:tc>
          <w:tcPr>
            <w:tcW w:w="24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274359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63845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4F9B7B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L1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0C719B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3 ± 19.8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6F42CC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 ± 0.7*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6231DF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 ± 0.3*</w:t>
            </w:r>
          </w:p>
        </w:tc>
      </w:tr>
      <w:tr w:rsidR="00AD1D01" w:rsidRPr="009F65D9" w14:paraId="11D178F2" w14:textId="77777777" w:rsidTr="00894DA5">
        <w:trPr>
          <w:trHeight w:val="17"/>
          <w:jc w:val="center"/>
        </w:trPr>
        <w:tc>
          <w:tcPr>
            <w:tcW w:w="9392" w:type="dxa"/>
            <w:gridSpan w:val="5"/>
            <w:tcBorders>
              <w:top w:val="single" w:sz="4" w:space="0" w:color="auto"/>
            </w:tcBorders>
            <w:noWrap/>
            <w:vAlign w:val="center"/>
          </w:tcPr>
          <w:p w14:paraId="137E85BC" w14:textId="77777777" w:rsidR="00AD1D01" w:rsidRPr="009F65D9" w:rsidRDefault="00AD1D01" w:rsidP="00894DA5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sz w:val="24"/>
                <w:szCs w:val="24"/>
              </w:rPr>
              <w:t>Data is mean ± SEM. *p&lt;0.01, **p&lt;0.001, #p&lt;0.05, 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65D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65D9">
              <w:rPr>
                <w:rFonts w:ascii="Times New Roman" w:hAnsi="Times New Roman" w:cs="Times New Roman"/>
                <w:sz w:val="24"/>
                <w:szCs w:val="24"/>
              </w:rPr>
              <w:t>not significant vs MOLM-14 parental cells.</w:t>
            </w:r>
          </w:p>
          <w:p w14:paraId="77DD344B" w14:textId="77777777" w:rsidR="00AD1D01" w:rsidRPr="009F65D9" w:rsidRDefault="00AD1D01" w:rsidP="00894D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0297745" w14:textId="77777777" w:rsidR="00AD1D01" w:rsidRPr="009F65D9" w:rsidRDefault="00AD1D01" w:rsidP="00AD1D01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08D8A5B" w14:textId="77777777" w:rsidR="00CA2DBE" w:rsidRPr="009F65D9" w:rsidRDefault="00CA2DBE" w:rsidP="00CA2DBE">
      <w:pPr>
        <w:rPr>
          <w:rFonts w:ascii="Times New Roman" w:hAnsi="Times New Roman" w:cs="Times New Roman"/>
          <w:sz w:val="24"/>
          <w:szCs w:val="24"/>
        </w:rPr>
      </w:pPr>
    </w:p>
    <w:p w14:paraId="3351EBEE" w14:textId="77777777" w:rsidR="00CA2DBE" w:rsidRPr="009F65D9" w:rsidRDefault="00CA2DBE" w:rsidP="00CA2DB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8D4D2E3" w14:textId="77777777" w:rsidR="00CA2DBE" w:rsidRPr="009F65D9" w:rsidRDefault="00CA2DBE" w:rsidP="00CA2D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65" w:type="dxa"/>
        <w:tblInd w:w="-5" w:type="dxa"/>
        <w:tblLook w:val="04A0" w:firstRow="1" w:lastRow="0" w:firstColumn="1" w:lastColumn="0" w:noHBand="0" w:noVBand="1"/>
      </w:tblPr>
      <w:tblGrid>
        <w:gridCol w:w="1657"/>
        <w:gridCol w:w="2488"/>
        <w:gridCol w:w="1751"/>
        <w:gridCol w:w="2115"/>
        <w:gridCol w:w="1354"/>
      </w:tblGrid>
      <w:tr w:rsidR="00CA2DBE" w:rsidRPr="009F65D9" w14:paraId="561837B2" w14:textId="77777777" w:rsidTr="00A8647B">
        <w:trPr>
          <w:trHeight w:val="242"/>
        </w:trPr>
        <w:tc>
          <w:tcPr>
            <w:tcW w:w="936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AB4EF7" w14:textId="0BC9D046" w:rsidR="00CA2DBE" w:rsidRPr="009F65D9" w:rsidRDefault="00CA2DBE" w:rsidP="00A86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153810914"/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Pr="009F65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112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  <w:r w:rsidRPr="009F65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9F65D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IC</w:t>
            </w:r>
            <w:r w:rsidRPr="009F65D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50</w:t>
            </w:r>
            <w:r w:rsidRPr="009F65D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values (nM) </w:t>
            </w: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drugs against parental MV-4-11 and MV-4-11 engineered to express NRAS G12D Clones 1, 4 and 15.</w:t>
            </w:r>
          </w:p>
          <w:p w14:paraId="12014747" w14:textId="77777777" w:rsidR="00CA2DBE" w:rsidRPr="009F65D9" w:rsidRDefault="00CA2DBE" w:rsidP="00A86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CA2DBE" w:rsidRPr="009F65D9" w14:paraId="098C6904" w14:textId="77777777" w:rsidTr="00A8647B">
        <w:trPr>
          <w:trHeight w:val="242"/>
        </w:trPr>
        <w:tc>
          <w:tcPr>
            <w:tcW w:w="165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D9DBF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77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9B2C7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I</w:t>
            </w:r>
            <w:r w:rsidRPr="009F65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50</w:t>
            </w:r>
            <w:r w:rsidRPr="009F65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nM)</w:t>
            </w:r>
          </w:p>
        </w:tc>
      </w:tr>
      <w:tr w:rsidR="00CA2DBE" w:rsidRPr="009F65D9" w14:paraId="209D1870" w14:textId="77777777" w:rsidTr="00A8647B">
        <w:trPr>
          <w:trHeight w:val="242"/>
        </w:trPr>
        <w:tc>
          <w:tcPr>
            <w:tcW w:w="165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876E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498404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ental (MV-4-11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5A6D5C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one 1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224F71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one 4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4E86FB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one 15</w:t>
            </w:r>
          </w:p>
        </w:tc>
      </w:tr>
      <w:tr w:rsidR="00CA2DBE" w:rsidRPr="009F65D9" w14:paraId="47C06BE2" w14:textId="77777777" w:rsidTr="00A8647B">
        <w:trPr>
          <w:trHeight w:val="242"/>
        </w:trPr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3E94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S</w:t>
            </w:r>
          </w:p>
        </w:tc>
        <w:tc>
          <w:tcPr>
            <w:tcW w:w="2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8EF4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 ± 2.3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02A7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 ± 3.0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9C9B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9 ± 7.4**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BB48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 ± 3.1</w:t>
            </w:r>
          </w:p>
        </w:tc>
      </w:tr>
      <w:tr w:rsidR="00CA2DBE" w:rsidRPr="009F65D9" w14:paraId="3F3BC286" w14:textId="77777777" w:rsidTr="00A8647B">
        <w:trPr>
          <w:trHeight w:val="242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BF795D1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etoclax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243B4F2A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 ± 1.7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258C8BD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 ± 1.4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7319C343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6.0 ± 156.2***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E64E1EB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 ± 1.3</w:t>
            </w:r>
          </w:p>
        </w:tc>
      </w:tr>
      <w:tr w:rsidR="00CA2DBE" w:rsidRPr="009F65D9" w14:paraId="1CEB43A1" w14:textId="77777777" w:rsidTr="00A8647B">
        <w:trPr>
          <w:trHeight w:val="242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2A25376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varafenib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5868CC54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.0 ± 92.8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7739319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.7 ± 38.6**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37DF0518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.3 ± 33.9**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1D3297D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1 ± 11.1**</w:t>
            </w:r>
          </w:p>
        </w:tc>
      </w:tr>
      <w:tr w:rsidR="00CA2DBE" w:rsidRPr="009F65D9" w14:paraId="4A310E2D" w14:textId="77777777" w:rsidTr="00A8647B">
        <w:trPr>
          <w:trHeight w:val="242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88E3935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metinib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533555D5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 ± 1.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02AB355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± 0.4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412E8D62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 ± 0.7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1F2C9B6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± 0.8</w:t>
            </w:r>
          </w:p>
        </w:tc>
      </w:tr>
      <w:tr w:rsidR="00CA2DBE" w:rsidRPr="009F65D9" w14:paraId="1F4B8538" w14:textId="77777777" w:rsidTr="00A8647B">
        <w:trPr>
          <w:trHeight w:val="242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6F9C3FD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63845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46E0B37A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 ± 0.4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5521EBF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± 0.3**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2A724D8B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 ± 1.5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E15A442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± 0.1**</w:t>
            </w:r>
          </w:p>
        </w:tc>
      </w:tr>
      <w:tr w:rsidR="00CA2DBE" w:rsidRPr="009F65D9" w14:paraId="143E0299" w14:textId="77777777" w:rsidTr="00A8647B">
        <w:trPr>
          <w:trHeight w:val="242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F4277F5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D5991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2400B7D7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 ± 5.4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A9971AC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 ± 3.2</w:t>
            </w: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7BAAA0A8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 ± 8.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5BE250AE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 ± 0.4</w:t>
            </w:r>
          </w:p>
        </w:tc>
      </w:tr>
      <w:tr w:rsidR="00CA2DBE" w:rsidRPr="009F65D9" w14:paraId="47C8ADBA" w14:textId="77777777" w:rsidTr="00A8647B">
        <w:trPr>
          <w:trHeight w:val="242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9F663D3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teritinib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6C6070FD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 ± 0.7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ADB83DC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 ± 0.7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625E62C4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 ± 12.2*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59FFDCDB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 ± 1.1</w:t>
            </w:r>
          </w:p>
        </w:tc>
      </w:tr>
      <w:tr w:rsidR="00CA2DBE" w:rsidRPr="009F65D9" w14:paraId="62DEAF70" w14:textId="77777777" w:rsidTr="00A8647B">
        <w:trPr>
          <w:trHeight w:val="242"/>
        </w:trPr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8F2F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zartinib</w:t>
            </w:r>
          </w:p>
        </w:tc>
        <w:tc>
          <w:tcPr>
            <w:tcW w:w="24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FD61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± 0.1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3D17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± 0.2</w:t>
            </w: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86CD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 ± 0.5</w:t>
            </w: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5272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± 0.4</w:t>
            </w: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  <w:tr w:rsidR="00CA2DBE" w:rsidRPr="009F65D9" w14:paraId="73EFCE3B" w14:textId="77777777" w:rsidTr="00A8647B">
        <w:trPr>
          <w:trHeight w:val="242"/>
        </w:trPr>
        <w:tc>
          <w:tcPr>
            <w:tcW w:w="936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FD353B" w14:textId="77777777" w:rsidR="00CA2DBE" w:rsidRPr="009F65D9" w:rsidRDefault="00CA2DBE" w:rsidP="00A864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ta is mean ± SEM. </w:t>
            </w:r>
            <w:r w:rsidRPr="009F65D9">
              <w:rPr>
                <w:rFonts w:ascii="Times New Roman" w:hAnsi="Times New Roman" w:cs="Times New Roman"/>
                <w:sz w:val="24"/>
                <w:szCs w:val="24"/>
              </w:rPr>
              <w:t>*p&lt;0.01, **p&lt;0.001, #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65D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65D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ns = </w:t>
            </w:r>
            <w:r w:rsidRPr="009F65D9">
              <w:rPr>
                <w:rFonts w:ascii="Times New Roman" w:hAnsi="Times New Roman" w:cs="Times New Roman"/>
                <w:sz w:val="24"/>
                <w:szCs w:val="24"/>
              </w:rPr>
              <w:t>not significant vs parental MV-4-11 cells.</w:t>
            </w:r>
          </w:p>
        </w:tc>
      </w:tr>
      <w:bookmarkEnd w:id="0"/>
    </w:tbl>
    <w:p w14:paraId="51C7974E" w14:textId="77777777" w:rsidR="00CA2DBE" w:rsidRPr="009F65D9" w:rsidRDefault="00CA2DBE" w:rsidP="00CA2D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047E80" w14:textId="77777777" w:rsidR="00CA2DBE" w:rsidRPr="009F65D9" w:rsidRDefault="00CA2DBE" w:rsidP="00CA2DBE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9625" w:type="dxa"/>
        <w:tblLook w:val="04A0" w:firstRow="1" w:lastRow="0" w:firstColumn="1" w:lastColumn="0" w:noHBand="0" w:noVBand="1"/>
      </w:tblPr>
      <w:tblGrid>
        <w:gridCol w:w="2875"/>
        <w:gridCol w:w="1710"/>
        <w:gridCol w:w="1440"/>
        <w:gridCol w:w="1575"/>
        <w:gridCol w:w="2025"/>
      </w:tblGrid>
      <w:tr w:rsidR="00CA2DBE" w:rsidRPr="009F65D9" w14:paraId="55274203" w14:textId="77777777" w:rsidTr="00A8647B">
        <w:trPr>
          <w:trHeight w:val="300"/>
        </w:trPr>
        <w:tc>
          <w:tcPr>
            <w:tcW w:w="962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75D54E" w14:textId="5175F056" w:rsidR="00CA2DBE" w:rsidRPr="009F65D9" w:rsidRDefault="00CA2DBE" w:rsidP="00A86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Pr="009F65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112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9F65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howing synergy scores of TUS combined with either belvarafenib, S63845 or venetoclax in MV-4-11 cells engineered to express NRAS G12D Clone 4 cells calculated using ZIP, Loewe, HSA or Bliss algorithms.</w:t>
            </w:r>
          </w:p>
          <w:p w14:paraId="47850540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2DBE" w:rsidRPr="009F65D9" w14:paraId="353C2DD9" w14:textId="77777777" w:rsidTr="00A8647B">
        <w:trPr>
          <w:trHeight w:val="300"/>
        </w:trPr>
        <w:tc>
          <w:tcPr>
            <w:tcW w:w="287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5E28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rug combination</w:t>
            </w:r>
          </w:p>
        </w:tc>
        <w:tc>
          <w:tcPr>
            <w:tcW w:w="67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020C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ynergy Scores</w:t>
            </w:r>
          </w:p>
        </w:tc>
      </w:tr>
      <w:tr w:rsidR="00CA2DBE" w:rsidRPr="009F65D9" w14:paraId="31B8FCD3" w14:textId="77777777" w:rsidTr="00A8647B">
        <w:trPr>
          <w:trHeight w:val="300"/>
        </w:trPr>
        <w:tc>
          <w:tcPr>
            <w:tcW w:w="28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AD1B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D0E6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I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A887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ew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F387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SA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2EAA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liss</w:t>
            </w:r>
          </w:p>
        </w:tc>
      </w:tr>
      <w:tr w:rsidR="00CA2DBE" w:rsidRPr="009F65D9" w14:paraId="7C4B68AC" w14:textId="77777777" w:rsidTr="00A8647B">
        <w:trPr>
          <w:trHeight w:val="300"/>
        </w:trPr>
        <w:tc>
          <w:tcPr>
            <w:tcW w:w="2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0146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S + Belvarafenib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8D02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 ± 1.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5082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 ± 2.9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04957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 ± 1.1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7EB2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 ± 1.1</w:t>
            </w:r>
          </w:p>
        </w:tc>
      </w:tr>
      <w:tr w:rsidR="00CA2DBE" w:rsidRPr="009F65D9" w14:paraId="5F6389DC" w14:textId="77777777" w:rsidTr="00A8647B">
        <w:trPr>
          <w:trHeight w:val="300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73FB91E8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S + S6384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5196233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 ± 1.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D90E2E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 ± 2.9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701B168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 ± 1.4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6FFD38C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 ± 1.2</w:t>
            </w:r>
          </w:p>
        </w:tc>
      </w:tr>
      <w:tr w:rsidR="00CA2DBE" w:rsidRPr="009F65D9" w14:paraId="175C69EC" w14:textId="77777777" w:rsidTr="00A8647B">
        <w:trPr>
          <w:trHeight w:val="300"/>
        </w:trPr>
        <w:tc>
          <w:tcPr>
            <w:tcW w:w="28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9B43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S + Venetoclax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00C0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 ± 0.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B46C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 ± 1.6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5194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 ± 1.3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530A" w14:textId="77777777" w:rsidR="00CA2DBE" w:rsidRPr="009F65D9" w:rsidRDefault="00CA2DBE" w:rsidP="00A86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 ± 1.1</w:t>
            </w:r>
          </w:p>
        </w:tc>
      </w:tr>
      <w:tr w:rsidR="00CA2DBE" w:rsidRPr="009F65D9" w14:paraId="06CB3FCB" w14:textId="77777777" w:rsidTr="00A8647B">
        <w:trPr>
          <w:trHeight w:val="300"/>
        </w:trPr>
        <w:tc>
          <w:tcPr>
            <w:tcW w:w="962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583A8E" w14:textId="77777777" w:rsidR="00CA2DBE" w:rsidRPr="009F65D9" w:rsidRDefault="00CA2DBE" w:rsidP="00A86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is mean ± SEM.</w:t>
            </w:r>
          </w:p>
        </w:tc>
      </w:tr>
    </w:tbl>
    <w:p w14:paraId="3E5AF8EE" w14:textId="77777777" w:rsidR="004E600B" w:rsidRDefault="004E600B"/>
    <w:sectPr w:rsidR="004E60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6955"/>
    <w:rsid w:val="00085754"/>
    <w:rsid w:val="001124F0"/>
    <w:rsid w:val="00161DC9"/>
    <w:rsid w:val="001B7C09"/>
    <w:rsid w:val="003B7CFA"/>
    <w:rsid w:val="003E0225"/>
    <w:rsid w:val="004E600B"/>
    <w:rsid w:val="00566955"/>
    <w:rsid w:val="0074765C"/>
    <w:rsid w:val="007E159F"/>
    <w:rsid w:val="00877963"/>
    <w:rsid w:val="00A8219C"/>
    <w:rsid w:val="00A952CB"/>
    <w:rsid w:val="00AD1D01"/>
    <w:rsid w:val="00B102E0"/>
    <w:rsid w:val="00BA4FB2"/>
    <w:rsid w:val="00CA2DBE"/>
    <w:rsid w:val="00D9640D"/>
    <w:rsid w:val="00E41500"/>
    <w:rsid w:val="00F31322"/>
    <w:rsid w:val="00FD0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4F593"/>
  <w15:chartTrackingRefBased/>
  <w15:docId w15:val="{EE4EB49A-B35B-4772-AA42-F160C1C4A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DB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본문1"/>
    <w:basedOn w:val="Normal"/>
    <w:link w:val="bodytextChar"/>
    <w:qFormat/>
    <w:rsid w:val="00CA2DBE"/>
    <w:pPr>
      <w:widowControl w:val="0"/>
      <w:wordWrap w:val="0"/>
      <w:autoSpaceDE w:val="0"/>
      <w:autoSpaceDN w:val="0"/>
      <w:spacing w:before="120" w:after="0" w:line="276" w:lineRule="auto"/>
      <w:jc w:val="both"/>
    </w:pPr>
    <w:rPr>
      <w:rFonts w:ascii="Times New Roman" w:eastAsia="Dotum" w:hAnsi="Times New Roman" w:cs="Times New Roman"/>
      <w:kern w:val="2"/>
      <w:sz w:val="24"/>
      <w:szCs w:val="24"/>
      <w:lang w:eastAsia="ko-KR"/>
    </w:rPr>
  </w:style>
  <w:style w:type="character" w:customStyle="1" w:styleId="bodytextChar">
    <w:name w:val="body text Char"/>
    <w:basedOn w:val="DefaultParagraphFont"/>
    <w:link w:val="1"/>
    <w:rsid w:val="00CA2DBE"/>
    <w:rPr>
      <w:rFonts w:ascii="Times New Roman" w:eastAsia="Dotum" w:hAnsi="Times New Roman" w:cs="Times New Roman"/>
      <w:kern w:val="2"/>
      <w:sz w:val="24"/>
      <w:szCs w:val="24"/>
      <w:lang w:eastAsia="ko-KR"/>
    </w:rPr>
  </w:style>
  <w:style w:type="table" w:styleId="TableGrid">
    <w:name w:val="Table Grid"/>
    <w:basedOn w:val="TableNormal"/>
    <w:uiPriority w:val="39"/>
    <w:rsid w:val="00CA2DBE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A2DBE"/>
    <w:pPr>
      <w:keepNext/>
      <w:wordWrap w:val="0"/>
      <w:autoSpaceDE w:val="0"/>
      <w:autoSpaceDN w:val="0"/>
      <w:spacing w:before="180" w:after="180" w:line="240" w:lineRule="auto"/>
      <w:ind w:left="1320" w:hangingChars="600" w:hanging="1320"/>
      <w:jc w:val="both"/>
    </w:pPr>
    <w:rPr>
      <w:rFonts w:ascii="Times New Roman" w:hAnsi="Times New Roman"/>
      <w:bCs/>
      <w:kern w:val="2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651</Words>
  <Characters>37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owal, Himangshu</dc:creator>
  <cp:keywords/>
  <dc:description/>
  <cp:lastModifiedBy>Himangshu Sonowal</cp:lastModifiedBy>
  <cp:revision>16</cp:revision>
  <cp:lastPrinted>2024-09-07T18:01:00Z</cp:lastPrinted>
  <dcterms:created xsi:type="dcterms:W3CDTF">2024-03-30T17:55:00Z</dcterms:created>
  <dcterms:modified xsi:type="dcterms:W3CDTF">2024-10-30T01:54:00Z</dcterms:modified>
</cp:coreProperties>
</file>